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E71" w:rsidRPr="00A54628" w:rsidRDefault="00AE28A2" w:rsidP="00380E71">
      <w:pPr>
        <w:spacing w:before="1" w:after="0" w:line="280" w:lineRule="exact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</w:t>
      </w:r>
      <w:r w:rsidR="006F42C4">
        <w:rPr>
          <w:rFonts w:ascii="Times New Roman" w:hAnsi="Times New Roman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 xml:space="preserve">onal file </w:t>
      </w:r>
      <w:r w:rsidR="006F42C4">
        <w:rPr>
          <w:rFonts w:ascii="Times New Roman" w:hAnsi="Times New Roman"/>
          <w:b/>
          <w:sz w:val="24"/>
          <w:szCs w:val="24"/>
        </w:rPr>
        <w:t>1</w:t>
      </w:r>
    </w:p>
    <w:p w:rsidR="00380E71" w:rsidRDefault="00380E71" w:rsidP="00380E71">
      <w:pPr>
        <w:spacing w:before="1" w:after="0" w:line="280" w:lineRule="exact"/>
        <w:rPr>
          <w:sz w:val="28"/>
          <w:szCs w:val="28"/>
        </w:rPr>
      </w:pPr>
    </w:p>
    <w:p w:rsidR="00380E71" w:rsidRDefault="00380E71" w:rsidP="00380E71">
      <w:pPr>
        <w:spacing w:before="31" w:after="0" w:line="359" w:lineRule="auto"/>
        <w:ind w:left="114" w:right="43"/>
        <w:rPr>
          <w:rFonts w:ascii="Times New Roman" w:eastAsia="Times New Roman" w:hAnsi="Times New Roman"/>
        </w:rPr>
      </w:pPr>
      <w:bookmarkStart w:id="0" w:name="_GoBack"/>
      <w:bookmarkEnd w:id="0"/>
    </w:p>
    <w:p w:rsidR="00380E71" w:rsidRDefault="00380E71" w:rsidP="00380E71">
      <w:pPr>
        <w:spacing w:before="7" w:after="0" w:line="200" w:lineRule="exact"/>
        <w:rPr>
          <w:sz w:val="20"/>
          <w:szCs w:val="20"/>
        </w:rPr>
      </w:pPr>
    </w:p>
    <w:p w:rsidR="00380E71" w:rsidRDefault="00380E71" w:rsidP="00380E71">
      <w:pPr>
        <w:spacing w:after="0" w:line="240" w:lineRule="auto"/>
        <w:ind w:left="114" w:right="-2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  <w:bCs/>
        </w:rPr>
        <w:t>Please</w:t>
      </w:r>
      <w:r>
        <w:rPr>
          <w:rFonts w:ascii="Times New Roman" w:eastAsia="Times New Roman" w:hAnsi="Times New Roman"/>
          <w:b/>
          <w:bCs/>
          <w:spacing w:val="-6"/>
        </w:rPr>
        <w:t xml:space="preserve"> </w:t>
      </w:r>
      <w:r>
        <w:rPr>
          <w:rFonts w:ascii="Times New Roman" w:eastAsia="Times New Roman" w:hAnsi="Times New Roman"/>
          <w:b/>
          <w:bCs/>
        </w:rPr>
        <w:t>ch</w:t>
      </w:r>
      <w:r>
        <w:rPr>
          <w:rFonts w:ascii="Times New Roman" w:eastAsia="Times New Roman" w:hAnsi="Times New Roman"/>
          <w:b/>
          <w:bCs/>
          <w:spacing w:val="1"/>
        </w:rPr>
        <w:t>e</w:t>
      </w:r>
      <w:r>
        <w:rPr>
          <w:rFonts w:ascii="Times New Roman" w:eastAsia="Times New Roman" w:hAnsi="Times New Roman"/>
          <w:b/>
          <w:bCs/>
        </w:rPr>
        <w:t>ck</w:t>
      </w:r>
      <w:r>
        <w:rPr>
          <w:rFonts w:ascii="Times New Roman" w:eastAsia="Times New Roman" w:hAnsi="Times New Roman"/>
          <w:b/>
          <w:bCs/>
          <w:spacing w:val="-3"/>
        </w:rPr>
        <w:t xml:space="preserve"> </w:t>
      </w:r>
      <w:r>
        <w:rPr>
          <w:rFonts w:ascii="Times New Roman" w:eastAsia="Times New Roman" w:hAnsi="Times New Roman"/>
          <w:b/>
          <w:bCs/>
        </w:rPr>
        <w:t>the</w:t>
      </w:r>
      <w:r>
        <w:rPr>
          <w:rFonts w:ascii="Times New Roman" w:eastAsia="Times New Roman" w:hAnsi="Times New Roman"/>
          <w:b/>
          <w:bCs/>
          <w:spacing w:val="-3"/>
        </w:rPr>
        <w:t xml:space="preserve"> </w:t>
      </w:r>
      <w:r>
        <w:rPr>
          <w:rFonts w:ascii="Times New Roman" w:eastAsia="Times New Roman" w:hAnsi="Times New Roman"/>
          <w:b/>
          <w:bCs/>
        </w:rPr>
        <w:t>response</w:t>
      </w:r>
      <w:r>
        <w:rPr>
          <w:rFonts w:ascii="Times New Roman" w:eastAsia="Times New Roman" w:hAnsi="Times New Roman"/>
          <w:b/>
          <w:bCs/>
          <w:spacing w:val="-7"/>
        </w:rPr>
        <w:t xml:space="preserve"> </w:t>
      </w:r>
      <w:r>
        <w:rPr>
          <w:rFonts w:ascii="Times New Roman" w:eastAsia="Times New Roman" w:hAnsi="Times New Roman"/>
          <w:b/>
          <w:bCs/>
        </w:rPr>
        <w:t>that</w:t>
      </w:r>
      <w:r>
        <w:rPr>
          <w:rFonts w:ascii="Times New Roman" w:eastAsia="Times New Roman" w:hAnsi="Times New Roman"/>
          <w:b/>
          <w:bCs/>
          <w:spacing w:val="-4"/>
        </w:rPr>
        <w:t xml:space="preserve"> </w:t>
      </w:r>
      <w:r>
        <w:rPr>
          <w:rFonts w:ascii="Times New Roman" w:eastAsia="Times New Roman" w:hAnsi="Times New Roman"/>
          <w:b/>
          <w:bCs/>
        </w:rPr>
        <w:t>best</w:t>
      </w:r>
      <w:r>
        <w:rPr>
          <w:rFonts w:ascii="Times New Roman" w:eastAsia="Times New Roman" w:hAnsi="Times New Roman"/>
          <w:b/>
          <w:bCs/>
          <w:spacing w:val="-4"/>
        </w:rPr>
        <w:t xml:space="preserve"> </w:t>
      </w:r>
      <w:r>
        <w:rPr>
          <w:rFonts w:ascii="Times New Roman" w:eastAsia="Times New Roman" w:hAnsi="Times New Roman"/>
          <w:b/>
          <w:bCs/>
        </w:rPr>
        <w:t>describ</w:t>
      </w:r>
      <w:r>
        <w:rPr>
          <w:rFonts w:ascii="Times New Roman" w:eastAsia="Times New Roman" w:hAnsi="Times New Roman"/>
          <w:b/>
          <w:bCs/>
          <w:spacing w:val="1"/>
        </w:rPr>
        <w:t>e</w:t>
      </w:r>
      <w:r>
        <w:rPr>
          <w:rFonts w:ascii="Times New Roman" w:eastAsia="Times New Roman" w:hAnsi="Times New Roman"/>
          <w:b/>
          <w:bCs/>
        </w:rPr>
        <w:t>s</w:t>
      </w:r>
      <w:r>
        <w:rPr>
          <w:rFonts w:ascii="Times New Roman" w:eastAsia="Times New Roman" w:hAnsi="Times New Roman"/>
          <w:b/>
          <w:bCs/>
          <w:spacing w:val="-9"/>
        </w:rPr>
        <w:t xml:space="preserve"> </w:t>
      </w:r>
      <w:r>
        <w:rPr>
          <w:rFonts w:ascii="Times New Roman" w:eastAsia="Times New Roman" w:hAnsi="Times New Roman"/>
          <w:b/>
          <w:bCs/>
        </w:rPr>
        <w:t>your</w:t>
      </w:r>
      <w:r>
        <w:rPr>
          <w:rFonts w:ascii="Times New Roman" w:eastAsia="Times New Roman" w:hAnsi="Times New Roman"/>
          <w:b/>
          <w:bCs/>
          <w:spacing w:val="-4"/>
        </w:rPr>
        <w:t xml:space="preserve"> </w:t>
      </w:r>
      <w:r>
        <w:rPr>
          <w:rFonts w:ascii="Times New Roman" w:eastAsia="Times New Roman" w:hAnsi="Times New Roman"/>
          <w:b/>
          <w:bCs/>
        </w:rPr>
        <w:t>feelings</w:t>
      </w:r>
      <w:r>
        <w:rPr>
          <w:rFonts w:ascii="Times New Roman" w:eastAsia="Times New Roman" w:hAnsi="Times New Roman"/>
          <w:b/>
          <w:bCs/>
          <w:spacing w:val="-7"/>
        </w:rPr>
        <w:t xml:space="preserve"> </w:t>
      </w:r>
      <w:r>
        <w:rPr>
          <w:rFonts w:ascii="Times New Roman" w:eastAsia="Times New Roman" w:hAnsi="Times New Roman"/>
          <w:b/>
          <w:bCs/>
        </w:rPr>
        <w:t>with</w:t>
      </w:r>
      <w:r>
        <w:rPr>
          <w:rFonts w:ascii="Times New Roman" w:eastAsia="Times New Roman" w:hAnsi="Times New Roman"/>
          <w:b/>
          <w:bCs/>
          <w:spacing w:val="-2"/>
        </w:rPr>
        <w:t xml:space="preserve"> </w:t>
      </w:r>
      <w:r>
        <w:rPr>
          <w:rFonts w:ascii="Times New Roman" w:eastAsia="Times New Roman" w:hAnsi="Times New Roman"/>
          <w:b/>
          <w:bCs/>
        </w:rPr>
        <w:t>regards</w:t>
      </w:r>
      <w:r>
        <w:rPr>
          <w:rFonts w:ascii="Times New Roman" w:eastAsia="Times New Roman" w:hAnsi="Times New Roman"/>
          <w:b/>
          <w:bCs/>
          <w:spacing w:val="-7"/>
        </w:rPr>
        <w:t xml:space="preserve"> </w:t>
      </w:r>
      <w:r>
        <w:rPr>
          <w:rFonts w:ascii="Times New Roman" w:eastAsia="Times New Roman" w:hAnsi="Times New Roman"/>
          <w:b/>
          <w:bCs/>
        </w:rPr>
        <w:t>to</w:t>
      </w:r>
      <w:r>
        <w:rPr>
          <w:rFonts w:ascii="Times New Roman" w:eastAsia="Times New Roman" w:hAnsi="Times New Roman"/>
          <w:b/>
          <w:bCs/>
          <w:spacing w:val="-2"/>
        </w:rPr>
        <w:t xml:space="preserve"> </w:t>
      </w:r>
      <w:r>
        <w:rPr>
          <w:rFonts w:ascii="Times New Roman" w:eastAsia="Times New Roman" w:hAnsi="Times New Roman"/>
          <w:b/>
          <w:bCs/>
        </w:rPr>
        <w:t>the</w:t>
      </w:r>
      <w:r>
        <w:rPr>
          <w:rFonts w:ascii="Times New Roman" w:eastAsia="Times New Roman" w:hAnsi="Times New Roman"/>
          <w:b/>
          <w:bCs/>
          <w:spacing w:val="-3"/>
        </w:rPr>
        <w:t xml:space="preserve"> </w:t>
      </w:r>
      <w:r>
        <w:rPr>
          <w:rFonts w:ascii="Times New Roman" w:eastAsia="Times New Roman" w:hAnsi="Times New Roman"/>
          <w:b/>
          <w:bCs/>
        </w:rPr>
        <w:t>testing</w:t>
      </w:r>
      <w:r>
        <w:rPr>
          <w:rFonts w:ascii="Times New Roman" w:eastAsia="Times New Roman" w:hAnsi="Times New Roman"/>
          <w:b/>
          <w:bCs/>
          <w:spacing w:val="-6"/>
        </w:rPr>
        <w:t xml:space="preserve"> </w:t>
      </w:r>
      <w:r>
        <w:rPr>
          <w:rFonts w:ascii="Times New Roman" w:eastAsia="Times New Roman" w:hAnsi="Times New Roman"/>
          <w:b/>
          <w:bCs/>
        </w:rPr>
        <w:t>p</w:t>
      </w:r>
      <w:r>
        <w:rPr>
          <w:rFonts w:ascii="Times New Roman" w:eastAsia="Times New Roman" w:hAnsi="Times New Roman"/>
          <w:b/>
          <w:bCs/>
          <w:spacing w:val="1"/>
        </w:rPr>
        <w:t>r</w:t>
      </w:r>
      <w:r>
        <w:rPr>
          <w:rFonts w:ascii="Times New Roman" w:eastAsia="Times New Roman" w:hAnsi="Times New Roman"/>
          <w:b/>
          <w:bCs/>
        </w:rPr>
        <w:t>ocedure.</w:t>
      </w:r>
    </w:p>
    <w:p w:rsidR="00380E71" w:rsidRDefault="00380E71" w:rsidP="00380E71">
      <w:pPr>
        <w:spacing w:before="8" w:after="0" w:line="120" w:lineRule="exact"/>
        <w:rPr>
          <w:sz w:val="12"/>
          <w:szCs w:val="12"/>
        </w:rPr>
      </w:pPr>
    </w:p>
    <w:p w:rsidR="00380E71" w:rsidRDefault="00380E71" w:rsidP="00380E71">
      <w:pPr>
        <w:spacing w:after="0" w:line="200" w:lineRule="exact"/>
        <w:rPr>
          <w:sz w:val="20"/>
          <w:szCs w:val="20"/>
        </w:rPr>
      </w:pPr>
    </w:p>
    <w:p w:rsidR="00380E71" w:rsidRDefault="00380E71" w:rsidP="00380E71">
      <w:pPr>
        <w:spacing w:after="0" w:line="248" w:lineRule="exact"/>
        <w:ind w:right="-20"/>
        <w:rPr>
          <w:rFonts w:ascii="Times New Roman" w:eastAsia="Times New Roman" w:hAnsi="Times New Roman"/>
        </w:rPr>
      </w:pPr>
      <w:r w:rsidRPr="00497D37">
        <w:rPr>
          <w:rFonts w:ascii="Times New Roman" w:eastAsia="Times New Roman" w:hAnsi="Times New Roman"/>
          <w:b/>
          <w:spacing w:val="1"/>
          <w:position w:val="-1"/>
        </w:rPr>
        <w:t>1</w:t>
      </w:r>
      <w:r>
        <w:rPr>
          <w:rFonts w:ascii="Times New Roman" w:eastAsia="Times New Roman" w:hAnsi="Times New Roman"/>
          <w:position w:val="-1"/>
        </w:rPr>
        <w:t xml:space="preserve">. </w:t>
      </w:r>
      <w:r>
        <w:rPr>
          <w:rFonts w:ascii="Times New Roman" w:eastAsia="Times New Roman" w:hAnsi="Times New Roman"/>
          <w:spacing w:val="7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The</w:t>
      </w:r>
      <w:r>
        <w:rPr>
          <w:rFonts w:ascii="Times New Roman" w:eastAsia="Times New Roman" w:hAnsi="Times New Roman"/>
          <w:b/>
          <w:bCs/>
          <w:spacing w:val="-4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duration</w:t>
      </w:r>
      <w:r>
        <w:rPr>
          <w:rFonts w:ascii="Times New Roman" w:eastAsia="Times New Roman" w:hAnsi="Times New Roman"/>
          <w:b/>
          <w:bCs/>
          <w:spacing w:val="-8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of</w:t>
      </w:r>
      <w:r>
        <w:rPr>
          <w:rFonts w:ascii="Times New Roman" w:eastAsia="Times New Roman" w:hAnsi="Times New Roman"/>
          <w:b/>
          <w:bCs/>
          <w:spacing w:val="-2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the</w:t>
      </w:r>
      <w:r>
        <w:rPr>
          <w:rFonts w:ascii="Times New Roman" w:eastAsia="Times New Roman" w:hAnsi="Times New Roman"/>
          <w:b/>
          <w:bCs/>
          <w:spacing w:val="-3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testing</w:t>
      </w:r>
      <w:r>
        <w:rPr>
          <w:rFonts w:ascii="Times New Roman" w:eastAsia="Times New Roman" w:hAnsi="Times New Roman"/>
          <w:b/>
          <w:bCs/>
          <w:spacing w:val="-6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procedure</w:t>
      </w:r>
      <w:r>
        <w:rPr>
          <w:rFonts w:ascii="Times New Roman" w:eastAsia="Times New Roman" w:hAnsi="Times New Roman"/>
          <w:b/>
          <w:bCs/>
          <w:spacing w:val="-10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was</w:t>
      </w:r>
      <w:r>
        <w:rPr>
          <w:rFonts w:ascii="Times New Roman" w:eastAsia="Times New Roman" w:hAnsi="Times New Roman"/>
          <w:b/>
          <w:bCs/>
          <w:spacing w:val="-4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too</w:t>
      </w:r>
      <w:r>
        <w:rPr>
          <w:rFonts w:ascii="Times New Roman" w:eastAsia="Times New Roman" w:hAnsi="Times New Roman"/>
          <w:b/>
          <w:bCs/>
          <w:spacing w:val="-3"/>
          <w:position w:val="-1"/>
        </w:rPr>
        <w:t xml:space="preserve"> </w:t>
      </w:r>
      <w:r>
        <w:rPr>
          <w:rFonts w:ascii="Times New Roman" w:eastAsia="Times New Roman" w:hAnsi="Times New Roman"/>
          <w:b/>
          <w:bCs/>
          <w:position w:val="-1"/>
        </w:rPr>
        <w:t>long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/>
      </w:tblPr>
      <w:tblGrid>
        <w:gridCol w:w="1938"/>
        <w:gridCol w:w="1466"/>
        <w:gridCol w:w="2857"/>
        <w:gridCol w:w="1182"/>
        <w:gridCol w:w="1682"/>
      </w:tblGrid>
      <w:tr w:rsidR="00380E71" w:rsidTr="00BC1D17">
        <w:trPr>
          <w:trHeight w:hRule="exact" w:val="89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71" w:after="0" w:line="240" w:lineRule="auto"/>
              <w:ind w:left="30" w:right="17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</w:t>
            </w:r>
            <w:r>
              <w:rPr>
                <w:rFonts w:ascii="Times New Roman" w:eastAsia="Times New Roman" w:hAnsi="Times New Roman"/>
                <w:spacing w:val="-1"/>
              </w:rPr>
              <w:t>o</w:t>
            </w:r>
            <w:r>
              <w:rPr>
                <w:rFonts w:ascii="Times New Roman" w:eastAsia="Times New Roman" w:hAnsi="Times New Roman"/>
              </w:rPr>
              <w:t>ng</w:t>
            </w:r>
            <w:r>
              <w:rPr>
                <w:rFonts w:ascii="Times New Roman" w:eastAsia="Times New Roman" w:hAnsi="Times New Roman"/>
                <w:spacing w:val="-1"/>
              </w:rPr>
              <w:t>l</w:t>
            </w:r>
            <w:r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disagree</w:t>
            </w:r>
          </w:p>
          <w:p w:rsidR="00380E71" w:rsidRDefault="00380E71" w:rsidP="00BC1D17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380E71" w:rsidRDefault="00380E71" w:rsidP="00BC1D17">
            <w:pPr>
              <w:spacing w:after="0" w:line="200" w:lineRule="exact"/>
              <w:rPr>
                <w:rFonts w:ascii="Times New Roman" w:eastAsia="Times New Roman" w:hAnsi="Times New Roman"/>
                <w:w w:val="99"/>
                <w:position w:val="-1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 xml:space="preserve">                                                         </w:t>
            </w:r>
          </w:p>
          <w:p w:rsidR="00380E71" w:rsidRPr="00A823E3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 xml:space="preserve">                 ○</w:t>
            </w:r>
            <w:r>
              <w:rPr>
                <w:sz w:val="20"/>
                <w:szCs w:val="20"/>
              </w:rPr>
              <w:t xml:space="preserve">                                   </w:t>
            </w: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71" w:after="0" w:line="240" w:lineRule="auto"/>
              <w:ind w:right="288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disagree</w:t>
            </w:r>
          </w:p>
          <w:p w:rsidR="00380E71" w:rsidRDefault="00380E71" w:rsidP="00BC1D17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8" w:lineRule="exact"/>
              <w:ind w:left="564" w:right="677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71" w:after="0" w:line="240" w:lineRule="auto"/>
              <w:ind w:right="261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ither</w:t>
            </w:r>
            <w:r>
              <w:rPr>
                <w:rFonts w:ascii="Times New Roman" w:eastAsia="Times New Roman" w:hAnsi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  <w:r>
              <w:rPr>
                <w:rFonts w:ascii="Times New Roman" w:eastAsia="Times New Roman" w:hAnsi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or</w:t>
            </w:r>
            <w:r>
              <w:rPr>
                <w:rFonts w:ascii="Times New Roman" w:eastAsia="Times New Roman" w:hAnsi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disagree</w:t>
            </w:r>
          </w:p>
          <w:p w:rsidR="00380E71" w:rsidRDefault="00380E71" w:rsidP="00BC1D17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8" w:lineRule="exact"/>
              <w:ind w:left="1375" w:right="1256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71" w:after="0" w:line="240" w:lineRule="auto"/>
              <w:ind w:right="178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agree</w:t>
            </w:r>
          </w:p>
          <w:p w:rsidR="00380E71" w:rsidRDefault="00380E71" w:rsidP="00BC1D17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8" w:lineRule="exact"/>
              <w:ind w:right="379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 xml:space="preserve">    ○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71" w:after="0" w:line="240" w:lineRule="auto"/>
              <w:ind w:right="-16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g</w:t>
            </w:r>
            <w:r>
              <w:rPr>
                <w:rFonts w:ascii="Times New Roman" w:eastAsia="Times New Roman" w:hAnsi="Times New Roman"/>
                <w:spacing w:val="-1"/>
              </w:rPr>
              <w:t>l</w:t>
            </w:r>
            <w:r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  <w:w w:val="99"/>
              </w:rPr>
              <w:t>agree</w:t>
            </w:r>
          </w:p>
          <w:p w:rsidR="00380E71" w:rsidRDefault="00380E71" w:rsidP="00BC1D17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8" w:lineRule="exact"/>
              <w:ind w:left="794" w:right="663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</w:tr>
      <w:tr w:rsidR="00380E71" w:rsidTr="00BC1D17">
        <w:trPr>
          <w:trHeight w:hRule="exact" w:val="661"/>
        </w:trPr>
        <w:tc>
          <w:tcPr>
            <w:tcW w:w="91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4" w:after="0" w:line="130" w:lineRule="exact"/>
              <w:rPr>
                <w:sz w:val="13"/>
                <w:szCs w:val="13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0" w:lineRule="auto"/>
              <w:ind w:left="95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2.    I</w:t>
            </w:r>
            <w:r>
              <w:rPr>
                <w:rFonts w:ascii="Times New Roman" w:eastAsia="Times New Roman" w:hAnsi="Times New Roman"/>
                <w:b/>
                <w:bCs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experien</w:t>
            </w:r>
            <w:r>
              <w:rPr>
                <w:rFonts w:ascii="Times New Roman" w:eastAsia="Times New Roman" w:hAnsi="Times New Roman"/>
                <w:b/>
                <w:bCs/>
                <w:spacing w:val="1"/>
              </w:rPr>
              <w:t>ce</w:t>
            </w:r>
            <w:r>
              <w:rPr>
                <w:rFonts w:ascii="Times New Roman" w:eastAsia="Times New Roman" w:hAnsi="Times New Roman"/>
                <w:b/>
                <w:bCs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spacing w:val="-11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discomfort</w:t>
            </w:r>
            <w:r>
              <w:rPr>
                <w:rFonts w:ascii="Times New Roman" w:eastAsia="Times New Roman" w:hAnsi="Times New Roman"/>
                <w:b/>
                <w:bCs/>
                <w:spacing w:val="-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during</w:t>
            </w:r>
            <w:r>
              <w:rPr>
                <w:rFonts w:ascii="Times New Roman" w:eastAsia="Times New Roman" w:hAnsi="Times New Roman"/>
                <w:b/>
                <w:bCs/>
                <w:spacing w:val="-6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he</w:t>
            </w:r>
            <w:r>
              <w:rPr>
                <w:rFonts w:ascii="Times New Roman" w:eastAsia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arterial</w:t>
            </w:r>
            <w:r>
              <w:rPr>
                <w:rFonts w:ascii="Times New Roman" w:eastAsia="Times New Roman" w:hAnsi="Times New Roman"/>
                <w:b/>
                <w:bCs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stiff</w:t>
            </w:r>
            <w:r>
              <w:rPr>
                <w:rFonts w:ascii="Times New Roman" w:eastAsia="Times New Roman" w:hAnsi="Times New Roman"/>
                <w:b/>
                <w:bCs/>
                <w:spacing w:val="1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</w:rPr>
              <w:t>ess</w:t>
            </w:r>
            <w:r>
              <w:rPr>
                <w:rFonts w:ascii="Times New Roman" w:eastAsia="Times New Roman" w:hAnsi="Times New Roman"/>
                <w:b/>
                <w:bCs/>
                <w:spacing w:val="-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spacing w:val="1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</w:rPr>
              <w:t>sting.</w:t>
            </w:r>
          </w:p>
        </w:tc>
      </w:tr>
      <w:tr w:rsidR="00380E71" w:rsidTr="00BC1D17">
        <w:trPr>
          <w:trHeight w:hRule="exact" w:val="478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40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g</w:t>
            </w:r>
            <w:r>
              <w:rPr>
                <w:rFonts w:ascii="Times New Roman" w:eastAsia="Times New Roman" w:hAnsi="Times New Roman"/>
                <w:spacing w:val="-1"/>
              </w:rPr>
              <w:t>l</w:t>
            </w:r>
            <w:r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agre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236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d</w:t>
            </w:r>
            <w:r>
              <w:rPr>
                <w:rFonts w:ascii="Times New Roman" w:eastAsia="Times New Roman" w:hAnsi="Times New Roman"/>
              </w:rPr>
              <w:t>isagre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345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ither</w:t>
            </w:r>
            <w:r>
              <w:rPr>
                <w:rFonts w:ascii="Times New Roman" w:eastAsia="Times New Roman" w:hAnsi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  <w:r>
              <w:rPr>
                <w:rFonts w:ascii="Times New Roman" w:eastAsia="Times New Roman" w:hAnsi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or</w:t>
            </w:r>
            <w:r>
              <w:rPr>
                <w:rFonts w:ascii="Times New Roman" w:eastAsia="Times New Roman" w:hAnsi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agre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317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235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gly</w:t>
            </w:r>
            <w:r>
              <w:rPr>
                <w:rFonts w:ascii="Times New Roman" w:eastAsia="Times New Roman" w:hAnsi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</w:p>
        </w:tc>
      </w:tr>
      <w:tr w:rsidR="00380E71" w:rsidTr="00BC1D17">
        <w:trPr>
          <w:trHeight w:hRule="exact" w:val="4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829" w:right="883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564" w:right="677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1375" w:right="1256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578" w:right="37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794" w:right="663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</w:tr>
      <w:tr w:rsidR="00380E71" w:rsidTr="00BC1D17">
        <w:trPr>
          <w:trHeight w:hRule="exact" w:val="661"/>
        </w:trPr>
        <w:tc>
          <w:tcPr>
            <w:tcW w:w="91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4" w:after="0" w:line="130" w:lineRule="exact"/>
              <w:rPr>
                <w:sz w:val="13"/>
                <w:szCs w:val="13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0" w:lineRule="auto"/>
              <w:ind w:left="40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3.    This</w:t>
            </w:r>
            <w:r>
              <w:rPr>
                <w:rFonts w:ascii="Times New Roman" w:eastAsia="Times New Roman" w:hAnsi="Times New Roman"/>
                <w:b/>
                <w:bCs/>
                <w:spacing w:val="-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est</w:t>
            </w:r>
            <w:r>
              <w:rPr>
                <w:rFonts w:ascii="Times New Roman" w:eastAsia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was</w:t>
            </w:r>
            <w:r>
              <w:rPr>
                <w:rFonts w:ascii="Times New Roman" w:eastAsia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harmful</w:t>
            </w:r>
            <w:r>
              <w:rPr>
                <w:rFonts w:ascii="Times New Roman" w:eastAsia="Times New Roman" w:hAnsi="Times New Roman"/>
                <w:b/>
                <w:bCs/>
                <w:spacing w:val="-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o</w:t>
            </w:r>
            <w:r>
              <w:rPr>
                <w:rFonts w:ascii="Times New Roman" w:eastAsia="Times New Roman" w:hAnsi="Times New Roman"/>
                <w:b/>
                <w:bCs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me.</w:t>
            </w:r>
          </w:p>
        </w:tc>
      </w:tr>
      <w:tr w:rsidR="00380E71" w:rsidTr="00BC1D17">
        <w:trPr>
          <w:trHeight w:hRule="exact" w:val="478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40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g</w:t>
            </w:r>
            <w:r>
              <w:rPr>
                <w:rFonts w:ascii="Times New Roman" w:eastAsia="Times New Roman" w:hAnsi="Times New Roman"/>
                <w:spacing w:val="-1"/>
              </w:rPr>
              <w:t>l</w:t>
            </w:r>
            <w:r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agre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236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d</w:t>
            </w:r>
            <w:r>
              <w:rPr>
                <w:rFonts w:ascii="Times New Roman" w:eastAsia="Times New Roman" w:hAnsi="Times New Roman"/>
              </w:rPr>
              <w:t>isagre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347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ither</w:t>
            </w:r>
            <w:r>
              <w:rPr>
                <w:rFonts w:ascii="Times New Roman" w:eastAsia="Times New Roman" w:hAnsi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  <w:r>
              <w:rPr>
                <w:rFonts w:ascii="Times New Roman" w:eastAsia="Times New Roman" w:hAnsi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or</w:t>
            </w:r>
            <w:r>
              <w:rPr>
                <w:rFonts w:ascii="Times New Roman" w:eastAsia="Times New Roman" w:hAnsi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agre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320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238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</w:t>
            </w:r>
            <w:r>
              <w:rPr>
                <w:rFonts w:ascii="Times New Roman" w:eastAsia="Times New Roman" w:hAnsi="Times New Roman"/>
                <w:spacing w:val="-1"/>
              </w:rPr>
              <w:t>g</w:t>
            </w:r>
            <w:r>
              <w:rPr>
                <w:rFonts w:ascii="Times New Roman" w:eastAsia="Times New Roman" w:hAnsi="Times New Roman"/>
              </w:rPr>
              <w:t>ly</w:t>
            </w:r>
            <w:r>
              <w:rPr>
                <w:rFonts w:ascii="Times New Roman" w:eastAsia="Times New Roman" w:hAnsi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</w:p>
        </w:tc>
      </w:tr>
      <w:tr w:rsidR="00380E71" w:rsidTr="00BC1D17">
        <w:trPr>
          <w:trHeight w:hRule="exact" w:val="4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830" w:right="883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565" w:right="676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1376" w:right="1255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579" w:right="378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8" w:lineRule="exact"/>
              <w:ind w:left="795" w:right="662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  <w:position w:val="-1"/>
              </w:rPr>
              <w:t>○</w:t>
            </w:r>
          </w:p>
        </w:tc>
      </w:tr>
      <w:tr w:rsidR="00380E71" w:rsidTr="00BC1D17">
        <w:trPr>
          <w:trHeight w:hRule="exact" w:val="661"/>
        </w:trPr>
        <w:tc>
          <w:tcPr>
            <w:tcW w:w="91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4" w:after="0" w:line="130" w:lineRule="exact"/>
              <w:rPr>
                <w:sz w:val="13"/>
                <w:szCs w:val="13"/>
              </w:rPr>
            </w:pPr>
          </w:p>
          <w:p w:rsidR="00380E71" w:rsidRDefault="00380E71" w:rsidP="00BC1D17">
            <w:pPr>
              <w:spacing w:after="0" w:line="200" w:lineRule="exact"/>
              <w:rPr>
                <w:sz w:val="20"/>
                <w:szCs w:val="20"/>
              </w:rPr>
            </w:pPr>
          </w:p>
          <w:p w:rsidR="00380E71" w:rsidRDefault="00380E71" w:rsidP="00BC1D17">
            <w:pPr>
              <w:spacing w:after="0" w:line="240" w:lineRule="auto"/>
              <w:ind w:left="41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4.    The</w:t>
            </w:r>
            <w:r>
              <w:rPr>
                <w:rFonts w:ascii="Times New Roman" w:eastAsia="Times New Roman" w:hAnsi="Times New Roman"/>
                <w:b/>
                <w:bCs/>
                <w:spacing w:val="-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inform</w:t>
            </w:r>
            <w:r>
              <w:rPr>
                <w:rFonts w:ascii="Times New Roman" w:eastAsia="Times New Roman" w:hAnsi="Times New Roman"/>
                <w:b/>
                <w:bCs/>
                <w:spacing w:val="2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</w:rPr>
              <w:t>tion</w:t>
            </w:r>
            <w:r>
              <w:rPr>
                <w:rFonts w:ascii="Times New Roman" w:eastAsia="Times New Roman" w:hAnsi="Times New Roman"/>
                <w:b/>
                <w:bCs/>
                <w:spacing w:val="-11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provid</w:t>
            </w:r>
            <w:r>
              <w:rPr>
                <w:rFonts w:ascii="Times New Roman" w:eastAsia="Times New Roman" w:hAnsi="Times New Roman"/>
                <w:b/>
                <w:bCs/>
                <w:spacing w:val="-1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spacing w:val="-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by</w:t>
            </w:r>
            <w:r>
              <w:rPr>
                <w:rFonts w:ascii="Times New Roman" w:eastAsia="Times New Roman" w:hAnsi="Times New Roman"/>
                <w:b/>
                <w:bCs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he</w:t>
            </w:r>
            <w:r>
              <w:rPr>
                <w:rFonts w:ascii="Times New Roman" w:eastAsia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res</w:t>
            </w:r>
            <w:r>
              <w:rPr>
                <w:rFonts w:ascii="Times New Roman" w:eastAsia="Times New Roman" w:hAnsi="Times New Roman"/>
                <w:b/>
                <w:bCs/>
                <w:spacing w:val="1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</w:rPr>
              <w:t>arch</w:t>
            </w:r>
            <w:r>
              <w:rPr>
                <w:rFonts w:ascii="Times New Roman" w:eastAsia="Times New Roman" w:hAnsi="Times New Roman"/>
                <w:b/>
                <w:bCs/>
                <w:spacing w:val="-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coordinator</w:t>
            </w:r>
            <w:r>
              <w:rPr>
                <w:rFonts w:ascii="Times New Roman" w:eastAsia="Times New Roman" w:hAnsi="Times New Roman"/>
                <w:b/>
                <w:bCs/>
                <w:spacing w:val="-11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about</w:t>
            </w:r>
            <w:r>
              <w:rPr>
                <w:rFonts w:ascii="Times New Roman" w:eastAsia="Times New Roman" w:hAnsi="Times New Roman"/>
                <w:b/>
                <w:bCs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his</w:t>
            </w:r>
            <w:r>
              <w:rPr>
                <w:rFonts w:ascii="Times New Roman" w:eastAsia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est</w:t>
            </w:r>
            <w:r>
              <w:rPr>
                <w:rFonts w:ascii="Times New Roman" w:eastAsia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was</w:t>
            </w:r>
            <w:r>
              <w:rPr>
                <w:rFonts w:ascii="Times New Roman" w:eastAsia="Times New Roman" w:hAnsi="Times New Roman"/>
                <w:b/>
                <w:bCs/>
                <w:spacing w:val="-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pacing w:val="1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</w:rPr>
              <w:t>lear</w:t>
            </w:r>
            <w:r>
              <w:rPr>
                <w:rFonts w:ascii="Times New Roman" w:eastAsia="Times New Roman" w:hAnsi="Times New Roman"/>
                <w:b/>
                <w:bCs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o</w:t>
            </w:r>
            <w:r>
              <w:rPr>
                <w:rFonts w:ascii="Times New Roman" w:eastAsia="Times New Roman" w:hAnsi="Times New Roman"/>
                <w:b/>
                <w:bCs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me.</w:t>
            </w:r>
          </w:p>
        </w:tc>
      </w:tr>
      <w:tr w:rsidR="00380E71" w:rsidTr="00BC1D17">
        <w:trPr>
          <w:trHeight w:hRule="exact" w:val="478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41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g</w:t>
            </w:r>
            <w:r>
              <w:rPr>
                <w:rFonts w:ascii="Times New Roman" w:eastAsia="Times New Roman" w:hAnsi="Times New Roman"/>
                <w:spacing w:val="-1"/>
              </w:rPr>
              <w:t>l</w:t>
            </w:r>
            <w:r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agre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237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d</w:t>
            </w:r>
            <w:r>
              <w:rPr>
                <w:rFonts w:ascii="Times New Roman" w:eastAsia="Times New Roman" w:hAnsi="Times New Roman"/>
              </w:rPr>
              <w:t>isagre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348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ither</w:t>
            </w:r>
            <w:r>
              <w:rPr>
                <w:rFonts w:ascii="Times New Roman" w:eastAsia="Times New Roman" w:hAnsi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  <w:r>
              <w:rPr>
                <w:rFonts w:ascii="Times New Roman" w:eastAsia="Times New Roman" w:hAnsi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or</w:t>
            </w:r>
            <w:r>
              <w:rPr>
                <w:rFonts w:ascii="Times New Roman" w:eastAsia="Times New Roman" w:hAnsi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disagre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321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50" w:after="0" w:line="240" w:lineRule="auto"/>
              <w:ind w:left="239" w:right="-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stron</w:t>
            </w:r>
            <w:r>
              <w:rPr>
                <w:rFonts w:ascii="Times New Roman" w:eastAsia="Times New Roman" w:hAnsi="Times New Roman"/>
                <w:spacing w:val="-1"/>
              </w:rPr>
              <w:t>g</w:t>
            </w:r>
            <w:r>
              <w:rPr>
                <w:rFonts w:ascii="Times New Roman" w:eastAsia="Times New Roman" w:hAnsi="Times New Roman"/>
              </w:rPr>
              <w:t>ly</w:t>
            </w:r>
            <w:r>
              <w:rPr>
                <w:rFonts w:ascii="Times New Roman" w:eastAsia="Times New Roman" w:hAnsi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gree</w:t>
            </w:r>
          </w:p>
        </w:tc>
      </w:tr>
      <w:tr w:rsidR="00380E71" w:rsidTr="00BC1D17">
        <w:trPr>
          <w:trHeight w:hRule="exact" w:val="5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0" w:lineRule="auto"/>
              <w:ind w:left="830" w:right="882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○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0" w:lineRule="auto"/>
              <w:ind w:left="565" w:right="675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○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0" w:lineRule="auto"/>
              <w:ind w:left="1377" w:right="1254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○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0" w:lineRule="auto"/>
              <w:ind w:left="579" w:right="377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○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380E71" w:rsidRDefault="00380E71" w:rsidP="00BC1D1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380E71" w:rsidRDefault="00380E71" w:rsidP="00BC1D17">
            <w:pPr>
              <w:spacing w:after="0" w:line="240" w:lineRule="auto"/>
              <w:ind w:left="849" w:right="608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○</w:t>
            </w:r>
          </w:p>
          <w:p w:rsidR="00380E71" w:rsidRDefault="00380E71" w:rsidP="00BC1D17">
            <w:pPr>
              <w:spacing w:after="0" w:line="240" w:lineRule="auto"/>
              <w:ind w:left="849" w:right="608"/>
              <w:jc w:val="center"/>
              <w:rPr>
                <w:rFonts w:ascii="Times New Roman" w:eastAsia="Times New Roman" w:hAnsi="Times New Roman"/>
                <w:w w:val="99"/>
              </w:rPr>
            </w:pPr>
          </w:p>
          <w:p w:rsidR="00380E71" w:rsidRDefault="00380E71" w:rsidP="00BC1D17">
            <w:pPr>
              <w:spacing w:after="0" w:line="240" w:lineRule="auto"/>
              <w:ind w:left="849" w:right="608"/>
              <w:jc w:val="center"/>
              <w:rPr>
                <w:rFonts w:ascii="Times New Roman" w:eastAsia="Times New Roman" w:hAnsi="Times New Roman"/>
              </w:rPr>
            </w:pPr>
          </w:p>
        </w:tc>
      </w:tr>
    </w:tbl>
    <w:p w:rsidR="00380E71" w:rsidRDefault="00380E71" w:rsidP="00380E71">
      <w:pPr>
        <w:spacing w:before="31" w:after="0" w:line="240" w:lineRule="auto"/>
        <w:ind w:left="116" w:right="-20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  <w:spacing w:val="1"/>
        </w:rPr>
        <w:t>5</w:t>
      </w:r>
      <w:r>
        <w:rPr>
          <w:rFonts w:ascii="Times New Roman" w:eastAsia="Times New Roman" w:hAnsi="Times New Roman"/>
          <w:b/>
          <w:bCs/>
        </w:rPr>
        <w:t xml:space="preserve">.  </w:t>
      </w:r>
      <w:r>
        <w:rPr>
          <w:rFonts w:ascii="Times New Roman" w:eastAsia="Times New Roman" w:hAnsi="Times New Roman"/>
          <w:b/>
          <w:bCs/>
          <w:spacing w:val="28"/>
        </w:rPr>
        <w:t xml:space="preserve"> </w:t>
      </w:r>
      <w:r>
        <w:rPr>
          <w:rFonts w:ascii="Times New Roman" w:eastAsia="Times New Roman" w:hAnsi="Times New Roman"/>
          <w:b/>
          <w:bCs/>
        </w:rPr>
        <w:t>I</w:t>
      </w:r>
      <w:r>
        <w:rPr>
          <w:rFonts w:ascii="Times New Roman" w:eastAsia="Times New Roman" w:hAnsi="Times New Roman"/>
          <w:b/>
          <w:bCs/>
          <w:spacing w:val="-1"/>
        </w:rPr>
        <w:t xml:space="preserve"> </w:t>
      </w:r>
      <w:r>
        <w:rPr>
          <w:rFonts w:ascii="Times New Roman" w:eastAsia="Times New Roman" w:hAnsi="Times New Roman"/>
          <w:b/>
          <w:bCs/>
        </w:rPr>
        <w:t>would</w:t>
      </w:r>
      <w:r>
        <w:rPr>
          <w:rFonts w:ascii="Times New Roman" w:eastAsia="Times New Roman" w:hAnsi="Times New Roman"/>
          <w:b/>
          <w:bCs/>
          <w:spacing w:val="-6"/>
        </w:rPr>
        <w:t xml:space="preserve"> </w:t>
      </w:r>
      <w:r>
        <w:rPr>
          <w:rFonts w:ascii="Times New Roman" w:eastAsia="Times New Roman" w:hAnsi="Times New Roman"/>
          <w:b/>
          <w:bCs/>
        </w:rPr>
        <w:t>agree</w:t>
      </w:r>
      <w:r>
        <w:rPr>
          <w:rFonts w:ascii="Times New Roman" w:eastAsia="Times New Roman" w:hAnsi="Times New Roman"/>
          <w:b/>
          <w:bCs/>
          <w:spacing w:val="-5"/>
        </w:rPr>
        <w:t xml:space="preserve"> </w:t>
      </w:r>
      <w:r>
        <w:rPr>
          <w:rFonts w:ascii="Times New Roman" w:eastAsia="Times New Roman" w:hAnsi="Times New Roman"/>
          <w:b/>
          <w:bCs/>
        </w:rPr>
        <w:t>to</w:t>
      </w:r>
      <w:r>
        <w:rPr>
          <w:rFonts w:ascii="Times New Roman" w:eastAsia="Times New Roman" w:hAnsi="Times New Roman"/>
          <w:b/>
          <w:bCs/>
          <w:spacing w:val="-2"/>
        </w:rPr>
        <w:t xml:space="preserve"> </w:t>
      </w:r>
      <w:r>
        <w:rPr>
          <w:rFonts w:ascii="Times New Roman" w:eastAsia="Times New Roman" w:hAnsi="Times New Roman"/>
          <w:b/>
          <w:bCs/>
        </w:rPr>
        <w:t>have</w:t>
      </w:r>
      <w:r>
        <w:rPr>
          <w:rFonts w:ascii="Times New Roman" w:eastAsia="Times New Roman" w:hAnsi="Times New Roman"/>
          <w:b/>
          <w:bCs/>
          <w:spacing w:val="-4"/>
        </w:rPr>
        <w:t xml:space="preserve"> </w:t>
      </w:r>
      <w:r>
        <w:rPr>
          <w:rFonts w:ascii="Times New Roman" w:eastAsia="Times New Roman" w:hAnsi="Times New Roman"/>
          <w:b/>
          <w:bCs/>
        </w:rPr>
        <w:t>th</w:t>
      </w:r>
      <w:r>
        <w:rPr>
          <w:rFonts w:ascii="Times New Roman" w:eastAsia="Times New Roman" w:hAnsi="Times New Roman"/>
          <w:b/>
          <w:bCs/>
          <w:spacing w:val="-1"/>
        </w:rPr>
        <w:t>i</w:t>
      </w:r>
      <w:r>
        <w:rPr>
          <w:rFonts w:ascii="Times New Roman" w:eastAsia="Times New Roman" w:hAnsi="Times New Roman"/>
          <w:b/>
          <w:bCs/>
        </w:rPr>
        <w:t>s</w:t>
      </w:r>
      <w:r>
        <w:rPr>
          <w:rFonts w:ascii="Times New Roman" w:eastAsia="Times New Roman" w:hAnsi="Times New Roman"/>
          <w:b/>
          <w:bCs/>
          <w:spacing w:val="-3"/>
        </w:rPr>
        <w:t xml:space="preserve"> </w:t>
      </w:r>
      <w:r>
        <w:rPr>
          <w:rFonts w:ascii="Times New Roman" w:eastAsia="Times New Roman" w:hAnsi="Times New Roman"/>
          <w:b/>
          <w:bCs/>
        </w:rPr>
        <w:t>test</w:t>
      </w:r>
      <w:r>
        <w:rPr>
          <w:rFonts w:ascii="Times New Roman" w:eastAsia="Times New Roman" w:hAnsi="Times New Roman"/>
          <w:b/>
          <w:bCs/>
          <w:spacing w:val="-3"/>
        </w:rPr>
        <w:t xml:space="preserve"> </w:t>
      </w:r>
      <w:r>
        <w:rPr>
          <w:rFonts w:ascii="Times New Roman" w:eastAsia="Times New Roman" w:hAnsi="Times New Roman"/>
          <w:b/>
          <w:bCs/>
        </w:rPr>
        <w:t>repeated</w:t>
      </w:r>
      <w:r>
        <w:rPr>
          <w:rFonts w:ascii="Times New Roman" w:eastAsia="Times New Roman" w:hAnsi="Times New Roman"/>
          <w:b/>
          <w:bCs/>
          <w:spacing w:val="-8"/>
        </w:rPr>
        <w:t xml:space="preserve"> </w:t>
      </w:r>
      <w:r>
        <w:rPr>
          <w:rFonts w:ascii="Times New Roman" w:eastAsia="Times New Roman" w:hAnsi="Times New Roman"/>
          <w:b/>
          <w:bCs/>
        </w:rPr>
        <w:t>every</w:t>
      </w:r>
      <w:r>
        <w:rPr>
          <w:rFonts w:ascii="Times New Roman" w:eastAsia="Times New Roman" w:hAnsi="Times New Roman"/>
          <w:b/>
          <w:bCs/>
          <w:spacing w:val="-5"/>
        </w:rPr>
        <w:t xml:space="preserve"> </w:t>
      </w:r>
      <w:r>
        <w:rPr>
          <w:rFonts w:ascii="Times New Roman" w:eastAsia="Times New Roman" w:hAnsi="Times New Roman"/>
          <w:b/>
          <w:bCs/>
        </w:rPr>
        <w:t>6</w:t>
      </w:r>
      <w:r>
        <w:rPr>
          <w:rFonts w:ascii="Times New Roman" w:eastAsia="Times New Roman" w:hAnsi="Times New Roman"/>
          <w:b/>
          <w:bCs/>
          <w:spacing w:val="-1"/>
        </w:rPr>
        <w:t xml:space="preserve"> </w:t>
      </w:r>
      <w:r>
        <w:rPr>
          <w:rFonts w:ascii="Times New Roman" w:eastAsia="Times New Roman" w:hAnsi="Times New Roman"/>
          <w:b/>
          <w:bCs/>
        </w:rPr>
        <w:t>months,</w:t>
      </w:r>
      <w:r>
        <w:rPr>
          <w:rFonts w:ascii="Times New Roman" w:eastAsia="Times New Roman" w:hAnsi="Times New Roman"/>
          <w:b/>
          <w:bCs/>
          <w:spacing w:val="-8"/>
        </w:rPr>
        <w:t xml:space="preserve"> </w:t>
      </w:r>
      <w:r>
        <w:rPr>
          <w:rFonts w:ascii="Times New Roman" w:eastAsia="Times New Roman" w:hAnsi="Times New Roman"/>
          <w:b/>
          <w:bCs/>
        </w:rPr>
        <w:t>if</w:t>
      </w:r>
      <w:r>
        <w:rPr>
          <w:rFonts w:ascii="Times New Roman" w:eastAsia="Times New Roman" w:hAnsi="Times New Roman"/>
          <w:b/>
          <w:bCs/>
          <w:spacing w:val="-1"/>
        </w:rPr>
        <w:t xml:space="preserve"> </w:t>
      </w:r>
      <w:r>
        <w:rPr>
          <w:rFonts w:ascii="Times New Roman" w:eastAsia="Times New Roman" w:hAnsi="Times New Roman"/>
          <w:b/>
          <w:bCs/>
        </w:rPr>
        <w:t>it</w:t>
      </w:r>
      <w:r>
        <w:rPr>
          <w:rFonts w:ascii="Times New Roman" w:eastAsia="Times New Roman" w:hAnsi="Times New Roman"/>
          <w:b/>
          <w:bCs/>
          <w:spacing w:val="-1"/>
        </w:rPr>
        <w:t xml:space="preserve"> </w:t>
      </w:r>
      <w:r>
        <w:rPr>
          <w:rFonts w:ascii="Times New Roman" w:eastAsia="Times New Roman" w:hAnsi="Times New Roman"/>
          <w:b/>
          <w:bCs/>
        </w:rPr>
        <w:t>was</w:t>
      </w:r>
      <w:r>
        <w:rPr>
          <w:rFonts w:ascii="Times New Roman" w:eastAsia="Times New Roman" w:hAnsi="Times New Roman"/>
          <w:b/>
          <w:bCs/>
          <w:spacing w:val="-4"/>
        </w:rPr>
        <w:t xml:space="preserve"> </w:t>
      </w:r>
      <w:r>
        <w:rPr>
          <w:rFonts w:ascii="Times New Roman" w:eastAsia="Times New Roman" w:hAnsi="Times New Roman"/>
          <w:b/>
          <w:bCs/>
        </w:rPr>
        <w:t>available</w:t>
      </w:r>
      <w:r>
        <w:rPr>
          <w:rFonts w:ascii="Times New Roman" w:eastAsia="Times New Roman" w:hAnsi="Times New Roman"/>
          <w:b/>
          <w:bCs/>
          <w:spacing w:val="-8"/>
        </w:rPr>
        <w:t xml:space="preserve"> </w:t>
      </w:r>
      <w:r>
        <w:rPr>
          <w:rFonts w:ascii="Times New Roman" w:eastAsia="Times New Roman" w:hAnsi="Times New Roman"/>
          <w:b/>
          <w:bCs/>
          <w:spacing w:val="-1"/>
        </w:rPr>
        <w:t>t</w:t>
      </w:r>
      <w:r>
        <w:rPr>
          <w:rFonts w:ascii="Times New Roman" w:eastAsia="Times New Roman" w:hAnsi="Times New Roman"/>
          <w:b/>
          <w:bCs/>
        </w:rPr>
        <w:t>o</w:t>
      </w:r>
      <w:r>
        <w:rPr>
          <w:rFonts w:ascii="Times New Roman" w:eastAsia="Times New Roman" w:hAnsi="Times New Roman"/>
          <w:b/>
          <w:bCs/>
          <w:spacing w:val="-2"/>
        </w:rPr>
        <w:t xml:space="preserve"> </w:t>
      </w:r>
      <w:r>
        <w:rPr>
          <w:rFonts w:ascii="Times New Roman" w:eastAsia="Times New Roman" w:hAnsi="Times New Roman"/>
          <w:b/>
          <w:bCs/>
        </w:rPr>
        <w:t>me.</w:t>
      </w:r>
    </w:p>
    <w:p w:rsidR="00380E71" w:rsidRDefault="00380E71" w:rsidP="00380E71">
      <w:pPr>
        <w:spacing w:before="31" w:after="0" w:line="240" w:lineRule="auto"/>
        <w:ind w:left="116" w:right="-20"/>
        <w:rPr>
          <w:rFonts w:ascii="Times New Roman" w:eastAsia="Times New Roman" w:hAnsi="Times New Roman"/>
        </w:rPr>
      </w:pPr>
    </w:p>
    <w:p w:rsidR="00380E71" w:rsidRDefault="00380E71" w:rsidP="00380E71">
      <w:pPr>
        <w:tabs>
          <w:tab w:val="left" w:pos="2600"/>
          <w:tab w:val="left" w:pos="4180"/>
          <w:tab w:val="left" w:pos="7000"/>
          <w:tab w:val="left" w:pos="8100"/>
        </w:tabs>
        <w:spacing w:after="0" w:line="240" w:lineRule="auto"/>
        <w:ind w:right="-2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   I</w:t>
      </w:r>
      <w:r>
        <w:rPr>
          <w:rFonts w:ascii="Times New Roman" w:eastAsia="Times New Roman" w:hAnsi="Times New Roman"/>
          <w:spacing w:val="-1"/>
        </w:rPr>
        <w:t xml:space="preserve"> </w:t>
      </w:r>
      <w:r>
        <w:rPr>
          <w:rFonts w:ascii="Times New Roman" w:eastAsia="Times New Roman" w:hAnsi="Times New Roman"/>
        </w:rPr>
        <w:t>strong</w:t>
      </w:r>
      <w:r>
        <w:rPr>
          <w:rFonts w:ascii="Times New Roman" w:eastAsia="Times New Roman" w:hAnsi="Times New Roman"/>
          <w:spacing w:val="-1"/>
        </w:rPr>
        <w:t>l</w:t>
      </w:r>
      <w:r>
        <w:rPr>
          <w:rFonts w:ascii="Times New Roman" w:eastAsia="Times New Roman" w:hAnsi="Times New Roman"/>
        </w:rPr>
        <w:t>y</w:t>
      </w:r>
      <w:r>
        <w:rPr>
          <w:rFonts w:ascii="Times New Roman" w:eastAsia="Times New Roman" w:hAnsi="Times New Roman"/>
          <w:spacing w:val="-6"/>
        </w:rPr>
        <w:t xml:space="preserve"> </w:t>
      </w:r>
      <w:r>
        <w:rPr>
          <w:rFonts w:ascii="Times New Roman" w:eastAsia="Times New Roman" w:hAnsi="Times New Roman"/>
        </w:rPr>
        <w:t>disagree         I</w:t>
      </w:r>
      <w:r>
        <w:rPr>
          <w:rFonts w:ascii="Times New Roman" w:eastAsia="Times New Roman" w:hAnsi="Times New Roman"/>
          <w:spacing w:val="-1"/>
        </w:rPr>
        <w:t xml:space="preserve"> d</w:t>
      </w:r>
      <w:r>
        <w:rPr>
          <w:rFonts w:ascii="Times New Roman" w:eastAsia="Times New Roman" w:hAnsi="Times New Roman"/>
        </w:rPr>
        <w:t>isagree       neither</w:t>
      </w:r>
      <w:r>
        <w:rPr>
          <w:rFonts w:ascii="Times New Roman" w:eastAsia="Times New Roman" w:hAnsi="Times New Roman"/>
          <w:spacing w:val="-6"/>
        </w:rPr>
        <w:t xml:space="preserve"> </w:t>
      </w:r>
      <w:r>
        <w:rPr>
          <w:rFonts w:ascii="Times New Roman" w:eastAsia="Times New Roman" w:hAnsi="Times New Roman"/>
        </w:rPr>
        <w:t>agree</w:t>
      </w:r>
      <w:r>
        <w:rPr>
          <w:rFonts w:ascii="Times New Roman" w:eastAsia="Times New Roman" w:hAnsi="Times New Roman"/>
          <w:spacing w:val="-5"/>
        </w:rPr>
        <w:t xml:space="preserve"> </w:t>
      </w:r>
      <w:r>
        <w:rPr>
          <w:rFonts w:ascii="Times New Roman" w:eastAsia="Times New Roman" w:hAnsi="Times New Roman"/>
        </w:rPr>
        <w:t>or</w:t>
      </w:r>
      <w:r>
        <w:rPr>
          <w:rFonts w:ascii="Times New Roman" w:eastAsia="Times New Roman" w:hAnsi="Times New Roman"/>
          <w:spacing w:val="-2"/>
        </w:rPr>
        <w:t xml:space="preserve"> </w:t>
      </w:r>
      <w:r>
        <w:rPr>
          <w:rFonts w:ascii="Times New Roman" w:eastAsia="Times New Roman" w:hAnsi="Times New Roman"/>
        </w:rPr>
        <w:t>disagree                I</w:t>
      </w:r>
      <w:r>
        <w:rPr>
          <w:rFonts w:ascii="Times New Roman" w:eastAsia="Times New Roman" w:hAnsi="Times New Roman"/>
          <w:spacing w:val="-1"/>
        </w:rPr>
        <w:t xml:space="preserve"> </w:t>
      </w:r>
      <w:r>
        <w:rPr>
          <w:rFonts w:ascii="Times New Roman" w:eastAsia="Times New Roman" w:hAnsi="Times New Roman"/>
        </w:rPr>
        <w:t>agree           I</w:t>
      </w:r>
      <w:r>
        <w:rPr>
          <w:rFonts w:ascii="Times New Roman" w:eastAsia="Times New Roman" w:hAnsi="Times New Roman"/>
          <w:spacing w:val="-1"/>
        </w:rPr>
        <w:t xml:space="preserve"> </w:t>
      </w:r>
      <w:r>
        <w:rPr>
          <w:rFonts w:ascii="Times New Roman" w:eastAsia="Times New Roman" w:hAnsi="Times New Roman"/>
        </w:rPr>
        <w:t>stron</w:t>
      </w:r>
      <w:r>
        <w:rPr>
          <w:rFonts w:ascii="Times New Roman" w:eastAsia="Times New Roman" w:hAnsi="Times New Roman"/>
          <w:spacing w:val="-1"/>
        </w:rPr>
        <w:t>g</w:t>
      </w:r>
      <w:r>
        <w:rPr>
          <w:rFonts w:ascii="Times New Roman" w:eastAsia="Times New Roman" w:hAnsi="Times New Roman"/>
        </w:rPr>
        <w:t xml:space="preserve">ly agree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380E71" w:rsidRDefault="00380E71" w:rsidP="00380E71">
      <w:pPr>
        <w:spacing w:before="7" w:after="0" w:line="120" w:lineRule="exact"/>
        <w:rPr>
          <w:sz w:val="12"/>
          <w:szCs w:val="12"/>
        </w:rPr>
      </w:pPr>
    </w:p>
    <w:p w:rsidR="00380E71" w:rsidRDefault="00380E71" w:rsidP="00380E71">
      <w:pPr>
        <w:spacing w:after="0" w:line="200" w:lineRule="exact"/>
        <w:rPr>
          <w:sz w:val="20"/>
          <w:szCs w:val="20"/>
        </w:rPr>
      </w:pPr>
    </w:p>
    <w:p w:rsidR="00380E71" w:rsidRDefault="00380E71" w:rsidP="00380E71">
      <w:pPr>
        <w:tabs>
          <w:tab w:val="left" w:pos="2600"/>
          <w:tab w:val="left" w:pos="4880"/>
          <w:tab w:val="left" w:pos="6940"/>
          <w:tab w:val="left" w:pos="8440"/>
        </w:tabs>
        <w:spacing w:after="0" w:line="240" w:lineRule="auto"/>
        <w:ind w:left="997" w:right="-2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○</w:t>
      </w:r>
      <w:r>
        <w:rPr>
          <w:rFonts w:ascii="Times New Roman" w:eastAsia="Times New Roman" w:hAnsi="Times New Roman"/>
        </w:rPr>
        <w:tab/>
        <w:t>○</w:t>
      </w:r>
      <w:r>
        <w:rPr>
          <w:rFonts w:ascii="Times New Roman" w:eastAsia="Times New Roman" w:hAnsi="Times New Roman"/>
        </w:rPr>
        <w:tab/>
        <w:t>○</w:t>
      </w:r>
      <w:r>
        <w:rPr>
          <w:rFonts w:ascii="Times New Roman" w:eastAsia="Times New Roman" w:hAnsi="Times New Roman"/>
        </w:rPr>
        <w:tab/>
        <w:t>○</w:t>
      </w:r>
      <w:r>
        <w:rPr>
          <w:rFonts w:ascii="Times New Roman" w:eastAsia="Times New Roman" w:hAnsi="Times New Roman"/>
        </w:rPr>
        <w:tab/>
        <w:t>○</w:t>
      </w:r>
    </w:p>
    <w:p w:rsidR="00380E71" w:rsidRDefault="00380E71" w:rsidP="00380E71"/>
    <w:p w:rsidR="00BB4CCA" w:rsidRDefault="00BB4CCA" w:rsidP="00E63B8A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BB4CCA" w:rsidSect="00B46A6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CB4" w:rsidRDefault="00B83CB4" w:rsidP="000C3A6D">
      <w:pPr>
        <w:spacing w:after="0" w:line="240" w:lineRule="auto"/>
      </w:pPr>
      <w:r>
        <w:separator/>
      </w:r>
    </w:p>
  </w:endnote>
  <w:endnote w:type="continuationSeparator" w:id="0">
    <w:p w:rsidR="00B83CB4" w:rsidRDefault="00B83CB4" w:rsidP="000C3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CB4" w:rsidRDefault="00B83CB4" w:rsidP="000C3A6D">
      <w:pPr>
        <w:spacing w:after="0" w:line="240" w:lineRule="auto"/>
      </w:pPr>
      <w:r>
        <w:separator/>
      </w:r>
    </w:p>
  </w:footnote>
  <w:footnote w:type="continuationSeparator" w:id="0">
    <w:p w:rsidR="00B83CB4" w:rsidRDefault="00B83CB4" w:rsidP="000C3A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DA7" w:rsidRDefault="00394DA7" w:rsidP="000C3A6D">
    <w:pPr>
      <w:pStyle w:val="Header"/>
    </w:pPr>
    <w:r>
      <w:rPr>
        <w:rFonts w:ascii="Times New Roman" w:hAnsi="Times New Roman"/>
        <w:sz w:val="24"/>
        <w:szCs w:val="24"/>
      </w:rPr>
      <w:t xml:space="preserve">Rodriguez et al.     </w:t>
    </w:r>
    <w:r w:rsidRPr="00DC2035">
      <w:rPr>
        <w:rFonts w:ascii="Times New Roman" w:hAnsi="Times New Roman"/>
        <w:sz w:val="24"/>
        <w:szCs w:val="24"/>
      </w:rPr>
      <w:t>Reproducibility of</w:t>
    </w:r>
    <w:r>
      <w:rPr>
        <w:rFonts w:ascii="Times New Roman" w:hAnsi="Times New Roman"/>
        <w:sz w:val="24"/>
        <w:szCs w:val="24"/>
      </w:rPr>
      <w:t xml:space="preserve"> APWV in ESRD</w:t>
    </w:r>
    <w:r>
      <w:rPr>
        <w:rFonts w:ascii="Times New Roman" w:hAnsi="Times New Roman"/>
        <w:sz w:val="24"/>
        <w:szCs w:val="24"/>
      </w:rPr>
      <w:tab/>
    </w:r>
    <w:r w:rsidR="00B04209" w:rsidRPr="00031ABF">
      <w:rPr>
        <w:sz w:val="24"/>
        <w:szCs w:val="24"/>
      </w:rPr>
      <w:fldChar w:fldCharType="begin"/>
    </w:r>
    <w:r w:rsidRPr="00031ABF">
      <w:rPr>
        <w:sz w:val="24"/>
        <w:szCs w:val="24"/>
      </w:rPr>
      <w:instrText xml:space="preserve"> PAGE   \* MERGEFORMAT </w:instrText>
    </w:r>
    <w:r w:rsidR="00B04209" w:rsidRPr="00031ABF">
      <w:rPr>
        <w:sz w:val="24"/>
        <w:szCs w:val="24"/>
      </w:rPr>
      <w:fldChar w:fldCharType="separate"/>
    </w:r>
    <w:r w:rsidR="006F42C4">
      <w:rPr>
        <w:noProof/>
        <w:sz w:val="24"/>
        <w:szCs w:val="24"/>
      </w:rPr>
      <w:t>1</w:t>
    </w:r>
    <w:r w:rsidR="00B04209" w:rsidRPr="00031ABF">
      <w:rPr>
        <w:noProof/>
        <w:sz w:val="24"/>
        <w:szCs w:val="24"/>
      </w:rPr>
      <w:fldChar w:fldCharType="end"/>
    </w:r>
  </w:p>
  <w:p w:rsidR="00394DA7" w:rsidRDefault="00394DA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A57CE7"/>
    <w:multiLevelType w:val="hybridMultilevel"/>
    <w:tmpl w:val="FDA8C1E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B73518"/>
    <w:rsid w:val="000005EC"/>
    <w:rsid w:val="00000B09"/>
    <w:rsid w:val="000010C4"/>
    <w:rsid w:val="00001577"/>
    <w:rsid w:val="00002EB4"/>
    <w:rsid w:val="00005304"/>
    <w:rsid w:val="00006791"/>
    <w:rsid w:val="000212D7"/>
    <w:rsid w:val="000214CA"/>
    <w:rsid w:val="000218D9"/>
    <w:rsid w:val="00024845"/>
    <w:rsid w:val="0002530C"/>
    <w:rsid w:val="0002552C"/>
    <w:rsid w:val="000261D9"/>
    <w:rsid w:val="00030A13"/>
    <w:rsid w:val="000315B4"/>
    <w:rsid w:val="00031ABF"/>
    <w:rsid w:val="00032AC7"/>
    <w:rsid w:val="00035E5F"/>
    <w:rsid w:val="000405E8"/>
    <w:rsid w:val="00040C8A"/>
    <w:rsid w:val="00041DC9"/>
    <w:rsid w:val="00043160"/>
    <w:rsid w:val="00046BB0"/>
    <w:rsid w:val="000500DF"/>
    <w:rsid w:val="00053E55"/>
    <w:rsid w:val="00054C21"/>
    <w:rsid w:val="00057088"/>
    <w:rsid w:val="000629A4"/>
    <w:rsid w:val="00062ECE"/>
    <w:rsid w:val="000644E8"/>
    <w:rsid w:val="0006500D"/>
    <w:rsid w:val="000653CF"/>
    <w:rsid w:val="00067393"/>
    <w:rsid w:val="000704BB"/>
    <w:rsid w:val="00070AAA"/>
    <w:rsid w:val="00073735"/>
    <w:rsid w:val="0007378B"/>
    <w:rsid w:val="00075060"/>
    <w:rsid w:val="00083927"/>
    <w:rsid w:val="0008492E"/>
    <w:rsid w:val="00086546"/>
    <w:rsid w:val="00086C59"/>
    <w:rsid w:val="000904A6"/>
    <w:rsid w:val="000909D7"/>
    <w:rsid w:val="000913D0"/>
    <w:rsid w:val="000927FC"/>
    <w:rsid w:val="00092D1D"/>
    <w:rsid w:val="00093ACD"/>
    <w:rsid w:val="0009486E"/>
    <w:rsid w:val="00096C58"/>
    <w:rsid w:val="00097603"/>
    <w:rsid w:val="00097E4B"/>
    <w:rsid w:val="000A1895"/>
    <w:rsid w:val="000A2AFD"/>
    <w:rsid w:val="000A4826"/>
    <w:rsid w:val="000A5805"/>
    <w:rsid w:val="000A613E"/>
    <w:rsid w:val="000B196F"/>
    <w:rsid w:val="000B3BF2"/>
    <w:rsid w:val="000B3E69"/>
    <w:rsid w:val="000B419D"/>
    <w:rsid w:val="000B6BCF"/>
    <w:rsid w:val="000B75FF"/>
    <w:rsid w:val="000C2259"/>
    <w:rsid w:val="000C348A"/>
    <w:rsid w:val="000C3A6D"/>
    <w:rsid w:val="000C3D9A"/>
    <w:rsid w:val="000C3EDA"/>
    <w:rsid w:val="000C4DCD"/>
    <w:rsid w:val="000D1A53"/>
    <w:rsid w:val="000D3EF5"/>
    <w:rsid w:val="000D59B2"/>
    <w:rsid w:val="000D608B"/>
    <w:rsid w:val="000D73B5"/>
    <w:rsid w:val="000D7D83"/>
    <w:rsid w:val="000E0B46"/>
    <w:rsid w:val="000E19A9"/>
    <w:rsid w:val="000E39B2"/>
    <w:rsid w:val="000E72D6"/>
    <w:rsid w:val="000F039E"/>
    <w:rsid w:val="000F104F"/>
    <w:rsid w:val="000F167B"/>
    <w:rsid w:val="000F3B60"/>
    <w:rsid w:val="000F443E"/>
    <w:rsid w:val="000F44CB"/>
    <w:rsid w:val="000F4BCE"/>
    <w:rsid w:val="000F4DA7"/>
    <w:rsid w:val="000F4E6B"/>
    <w:rsid w:val="000F6489"/>
    <w:rsid w:val="00100465"/>
    <w:rsid w:val="00101194"/>
    <w:rsid w:val="0010153E"/>
    <w:rsid w:val="00102071"/>
    <w:rsid w:val="0010310F"/>
    <w:rsid w:val="00104494"/>
    <w:rsid w:val="00105A9E"/>
    <w:rsid w:val="00107651"/>
    <w:rsid w:val="00113A55"/>
    <w:rsid w:val="00114156"/>
    <w:rsid w:val="001146B6"/>
    <w:rsid w:val="00116755"/>
    <w:rsid w:val="00121404"/>
    <w:rsid w:val="00122CDB"/>
    <w:rsid w:val="00122EF7"/>
    <w:rsid w:val="00124A93"/>
    <w:rsid w:val="00126C6D"/>
    <w:rsid w:val="00127EC5"/>
    <w:rsid w:val="001305A0"/>
    <w:rsid w:val="00140439"/>
    <w:rsid w:val="00140CBC"/>
    <w:rsid w:val="0014237F"/>
    <w:rsid w:val="001424D2"/>
    <w:rsid w:val="00146182"/>
    <w:rsid w:val="00147E7B"/>
    <w:rsid w:val="00151667"/>
    <w:rsid w:val="00153F50"/>
    <w:rsid w:val="00154B15"/>
    <w:rsid w:val="0016010F"/>
    <w:rsid w:val="001602D5"/>
    <w:rsid w:val="0016154B"/>
    <w:rsid w:val="001623BC"/>
    <w:rsid w:val="00162C32"/>
    <w:rsid w:val="00163B5E"/>
    <w:rsid w:val="00163DFA"/>
    <w:rsid w:val="0016504B"/>
    <w:rsid w:val="0017206B"/>
    <w:rsid w:val="00174B18"/>
    <w:rsid w:val="00174C98"/>
    <w:rsid w:val="00174DF0"/>
    <w:rsid w:val="001754EC"/>
    <w:rsid w:val="001776B1"/>
    <w:rsid w:val="00184F91"/>
    <w:rsid w:val="00185184"/>
    <w:rsid w:val="00187928"/>
    <w:rsid w:val="001912DC"/>
    <w:rsid w:val="00192233"/>
    <w:rsid w:val="001929B1"/>
    <w:rsid w:val="00193DE8"/>
    <w:rsid w:val="00193E9C"/>
    <w:rsid w:val="00197F99"/>
    <w:rsid w:val="001A1E76"/>
    <w:rsid w:val="001A39DC"/>
    <w:rsid w:val="001A7EB1"/>
    <w:rsid w:val="001B0C53"/>
    <w:rsid w:val="001B1265"/>
    <w:rsid w:val="001B22F3"/>
    <w:rsid w:val="001C05D2"/>
    <w:rsid w:val="001C5031"/>
    <w:rsid w:val="001C6D41"/>
    <w:rsid w:val="001C7168"/>
    <w:rsid w:val="001D1450"/>
    <w:rsid w:val="001D4B67"/>
    <w:rsid w:val="001D5C6D"/>
    <w:rsid w:val="001D6A32"/>
    <w:rsid w:val="001D6CDB"/>
    <w:rsid w:val="001D6F26"/>
    <w:rsid w:val="001E0BA7"/>
    <w:rsid w:val="001E162E"/>
    <w:rsid w:val="001E1711"/>
    <w:rsid w:val="001E6B5D"/>
    <w:rsid w:val="001E7037"/>
    <w:rsid w:val="001E7684"/>
    <w:rsid w:val="001E7724"/>
    <w:rsid w:val="001F2021"/>
    <w:rsid w:val="001F22D1"/>
    <w:rsid w:val="001F52E1"/>
    <w:rsid w:val="001F57EF"/>
    <w:rsid w:val="001F673E"/>
    <w:rsid w:val="00200567"/>
    <w:rsid w:val="00201537"/>
    <w:rsid w:val="00203E43"/>
    <w:rsid w:val="0020465F"/>
    <w:rsid w:val="00204803"/>
    <w:rsid w:val="002052E9"/>
    <w:rsid w:val="00205C9E"/>
    <w:rsid w:val="00206814"/>
    <w:rsid w:val="002071D4"/>
    <w:rsid w:val="002127A4"/>
    <w:rsid w:val="0021296B"/>
    <w:rsid w:val="00213796"/>
    <w:rsid w:val="00213903"/>
    <w:rsid w:val="00213EFB"/>
    <w:rsid w:val="00215345"/>
    <w:rsid w:val="00215F26"/>
    <w:rsid w:val="002178BC"/>
    <w:rsid w:val="002213DB"/>
    <w:rsid w:val="00221456"/>
    <w:rsid w:val="00221718"/>
    <w:rsid w:val="00223950"/>
    <w:rsid w:val="00223AA4"/>
    <w:rsid w:val="00226D25"/>
    <w:rsid w:val="00231E2C"/>
    <w:rsid w:val="00233AA8"/>
    <w:rsid w:val="00237BD4"/>
    <w:rsid w:val="00246130"/>
    <w:rsid w:val="00246F98"/>
    <w:rsid w:val="00247EA1"/>
    <w:rsid w:val="00252B38"/>
    <w:rsid w:val="00252CBA"/>
    <w:rsid w:val="0025305C"/>
    <w:rsid w:val="00262402"/>
    <w:rsid w:val="00264A8E"/>
    <w:rsid w:val="00264FB9"/>
    <w:rsid w:val="00265577"/>
    <w:rsid w:val="00265ADF"/>
    <w:rsid w:val="00265D99"/>
    <w:rsid w:val="00266C74"/>
    <w:rsid w:val="002670E8"/>
    <w:rsid w:val="002676EA"/>
    <w:rsid w:val="00270C37"/>
    <w:rsid w:val="00272553"/>
    <w:rsid w:val="00272E83"/>
    <w:rsid w:val="00273AD0"/>
    <w:rsid w:val="00275D0F"/>
    <w:rsid w:val="002817B2"/>
    <w:rsid w:val="002828B9"/>
    <w:rsid w:val="002834BB"/>
    <w:rsid w:val="00283D20"/>
    <w:rsid w:val="00283F14"/>
    <w:rsid w:val="00286BE4"/>
    <w:rsid w:val="00287EFD"/>
    <w:rsid w:val="00290023"/>
    <w:rsid w:val="002908B4"/>
    <w:rsid w:val="00290F16"/>
    <w:rsid w:val="002937BC"/>
    <w:rsid w:val="00296CF5"/>
    <w:rsid w:val="002A1B81"/>
    <w:rsid w:val="002A22D9"/>
    <w:rsid w:val="002A38E3"/>
    <w:rsid w:val="002A4D9B"/>
    <w:rsid w:val="002A5026"/>
    <w:rsid w:val="002A5BFC"/>
    <w:rsid w:val="002A64D7"/>
    <w:rsid w:val="002B152E"/>
    <w:rsid w:val="002B166C"/>
    <w:rsid w:val="002B3AF5"/>
    <w:rsid w:val="002B5C62"/>
    <w:rsid w:val="002B7494"/>
    <w:rsid w:val="002C18FF"/>
    <w:rsid w:val="002C1F3E"/>
    <w:rsid w:val="002C4C8D"/>
    <w:rsid w:val="002C770F"/>
    <w:rsid w:val="002D18B8"/>
    <w:rsid w:val="002D195B"/>
    <w:rsid w:val="002D1FA1"/>
    <w:rsid w:val="002D4BBA"/>
    <w:rsid w:val="002D772B"/>
    <w:rsid w:val="002E1BDD"/>
    <w:rsid w:val="002E2913"/>
    <w:rsid w:val="002E2970"/>
    <w:rsid w:val="002E42D1"/>
    <w:rsid w:val="002E4414"/>
    <w:rsid w:val="002E4459"/>
    <w:rsid w:val="002E4F45"/>
    <w:rsid w:val="002E6260"/>
    <w:rsid w:val="002E7C99"/>
    <w:rsid w:val="002F3489"/>
    <w:rsid w:val="002F57B0"/>
    <w:rsid w:val="002F5922"/>
    <w:rsid w:val="00300BDA"/>
    <w:rsid w:val="00301874"/>
    <w:rsid w:val="00301AC2"/>
    <w:rsid w:val="00302703"/>
    <w:rsid w:val="00303AF7"/>
    <w:rsid w:val="00303DB2"/>
    <w:rsid w:val="003064A0"/>
    <w:rsid w:val="00306561"/>
    <w:rsid w:val="0031028D"/>
    <w:rsid w:val="003112E0"/>
    <w:rsid w:val="0031162C"/>
    <w:rsid w:val="0031255A"/>
    <w:rsid w:val="00312A4E"/>
    <w:rsid w:val="00315016"/>
    <w:rsid w:val="00316324"/>
    <w:rsid w:val="00316EFE"/>
    <w:rsid w:val="00317543"/>
    <w:rsid w:val="00320D00"/>
    <w:rsid w:val="00324D5D"/>
    <w:rsid w:val="00325A9B"/>
    <w:rsid w:val="00326ABD"/>
    <w:rsid w:val="00331257"/>
    <w:rsid w:val="00337279"/>
    <w:rsid w:val="00341870"/>
    <w:rsid w:val="00341C46"/>
    <w:rsid w:val="00341D76"/>
    <w:rsid w:val="003431CD"/>
    <w:rsid w:val="00345952"/>
    <w:rsid w:val="00346131"/>
    <w:rsid w:val="00347AF1"/>
    <w:rsid w:val="00347CF9"/>
    <w:rsid w:val="00350496"/>
    <w:rsid w:val="0035057F"/>
    <w:rsid w:val="00351539"/>
    <w:rsid w:val="00354BDC"/>
    <w:rsid w:val="0035530B"/>
    <w:rsid w:val="00360A37"/>
    <w:rsid w:val="003619EC"/>
    <w:rsid w:val="00364360"/>
    <w:rsid w:val="00367D61"/>
    <w:rsid w:val="003703FC"/>
    <w:rsid w:val="00370460"/>
    <w:rsid w:val="00373BF6"/>
    <w:rsid w:val="003746DC"/>
    <w:rsid w:val="00374B02"/>
    <w:rsid w:val="00375E35"/>
    <w:rsid w:val="00380B48"/>
    <w:rsid w:val="00380BD4"/>
    <w:rsid w:val="00380E71"/>
    <w:rsid w:val="00380FF5"/>
    <w:rsid w:val="0038143A"/>
    <w:rsid w:val="003817A5"/>
    <w:rsid w:val="00383541"/>
    <w:rsid w:val="003849A6"/>
    <w:rsid w:val="00387230"/>
    <w:rsid w:val="0039497B"/>
    <w:rsid w:val="00394DA7"/>
    <w:rsid w:val="0039597B"/>
    <w:rsid w:val="003971A1"/>
    <w:rsid w:val="003974E3"/>
    <w:rsid w:val="00397F2D"/>
    <w:rsid w:val="003A1D70"/>
    <w:rsid w:val="003A3B6B"/>
    <w:rsid w:val="003A4C13"/>
    <w:rsid w:val="003A652C"/>
    <w:rsid w:val="003B08F1"/>
    <w:rsid w:val="003B0E70"/>
    <w:rsid w:val="003B3283"/>
    <w:rsid w:val="003B5456"/>
    <w:rsid w:val="003B60AD"/>
    <w:rsid w:val="003B73E7"/>
    <w:rsid w:val="003C415E"/>
    <w:rsid w:val="003C5246"/>
    <w:rsid w:val="003C7BEF"/>
    <w:rsid w:val="003D0855"/>
    <w:rsid w:val="003D0E77"/>
    <w:rsid w:val="003D1A42"/>
    <w:rsid w:val="003D1BB8"/>
    <w:rsid w:val="003D1C6C"/>
    <w:rsid w:val="003D3D76"/>
    <w:rsid w:val="003D59DD"/>
    <w:rsid w:val="003D68AB"/>
    <w:rsid w:val="003D78B1"/>
    <w:rsid w:val="003E47FA"/>
    <w:rsid w:val="003E4997"/>
    <w:rsid w:val="003E5485"/>
    <w:rsid w:val="003E5FCF"/>
    <w:rsid w:val="003E6780"/>
    <w:rsid w:val="003E73C0"/>
    <w:rsid w:val="003E7643"/>
    <w:rsid w:val="003F0721"/>
    <w:rsid w:val="003F0D00"/>
    <w:rsid w:val="003F1962"/>
    <w:rsid w:val="003F6264"/>
    <w:rsid w:val="00404E0A"/>
    <w:rsid w:val="004050F1"/>
    <w:rsid w:val="00407243"/>
    <w:rsid w:val="004077E3"/>
    <w:rsid w:val="00411926"/>
    <w:rsid w:val="0041206E"/>
    <w:rsid w:val="00412939"/>
    <w:rsid w:val="0041616B"/>
    <w:rsid w:val="00417E1A"/>
    <w:rsid w:val="004206CD"/>
    <w:rsid w:val="00420A60"/>
    <w:rsid w:val="0042163C"/>
    <w:rsid w:val="00421B1E"/>
    <w:rsid w:val="00421CF1"/>
    <w:rsid w:val="00423DFB"/>
    <w:rsid w:val="0042598D"/>
    <w:rsid w:val="00425A63"/>
    <w:rsid w:val="00432212"/>
    <w:rsid w:val="00435518"/>
    <w:rsid w:val="00435902"/>
    <w:rsid w:val="004403B6"/>
    <w:rsid w:val="00441D75"/>
    <w:rsid w:val="00442E64"/>
    <w:rsid w:val="0044367C"/>
    <w:rsid w:val="0044566F"/>
    <w:rsid w:val="00447BE2"/>
    <w:rsid w:val="00450C0D"/>
    <w:rsid w:val="0045304E"/>
    <w:rsid w:val="00454A41"/>
    <w:rsid w:val="00457650"/>
    <w:rsid w:val="004578AF"/>
    <w:rsid w:val="00457B33"/>
    <w:rsid w:val="00461036"/>
    <w:rsid w:val="00462AAD"/>
    <w:rsid w:val="00464C2A"/>
    <w:rsid w:val="004655B2"/>
    <w:rsid w:val="00465CBA"/>
    <w:rsid w:val="0046669C"/>
    <w:rsid w:val="00466DC7"/>
    <w:rsid w:val="00472334"/>
    <w:rsid w:val="0047294B"/>
    <w:rsid w:val="00473E3E"/>
    <w:rsid w:val="00474BD5"/>
    <w:rsid w:val="0047690E"/>
    <w:rsid w:val="00482D06"/>
    <w:rsid w:val="004849BF"/>
    <w:rsid w:val="00485411"/>
    <w:rsid w:val="004858C4"/>
    <w:rsid w:val="004878F6"/>
    <w:rsid w:val="00491196"/>
    <w:rsid w:val="00491872"/>
    <w:rsid w:val="00491929"/>
    <w:rsid w:val="004932BD"/>
    <w:rsid w:val="0049502D"/>
    <w:rsid w:val="00496046"/>
    <w:rsid w:val="00496510"/>
    <w:rsid w:val="00497AB1"/>
    <w:rsid w:val="004A44FD"/>
    <w:rsid w:val="004A4C48"/>
    <w:rsid w:val="004A73C9"/>
    <w:rsid w:val="004B0530"/>
    <w:rsid w:val="004B1CBF"/>
    <w:rsid w:val="004B787F"/>
    <w:rsid w:val="004C0C27"/>
    <w:rsid w:val="004C1DB5"/>
    <w:rsid w:val="004C461E"/>
    <w:rsid w:val="004C46EE"/>
    <w:rsid w:val="004C6D50"/>
    <w:rsid w:val="004C7262"/>
    <w:rsid w:val="004C7542"/>
    <w:rsid w:val="004C78BC"/>
    <w:rsid w:val="004C7AB4"/>
    <w:rsid w:val="004D340F"/>
    <w:rsid w:val="004D5065"/>
    <w:rsid w:val="004D7D22"/>
    <w:rsid w:val="004E035F"/>
    <w:rsid w:val="004E3996"/>
    <w:rsid w:val="004E6DF3"/>
    <w:rsid w:val="004F0361"/>
    <w:rsid w:val="004F2DF0"/>
    <w:rsid w:val="004F5861"/>
    <w:rsid w:val="004F748D"/>
    <w:rsid w:val="00502A32"/>
    <w:rsid w:val="00503872"/>
    <w:rsid w:val="005051E7"/>
    <w:rsid w:val="00505831"/>
    <w:rsid w:val="00506E33"/>
    <w:rsid w:val="005106AF"/>
    <w:rsid w:val="00512212"/>
    <w:rsid w:val="00512553"/>
    <w:rsid w:val="00513A04"/>
    <w:rsid w:val="00513D6D"/>
    <w:rsid w:val="005141E4"/>
    <w:rsid w:val="0051437F"/>
    <w:rsid w:val="00514B8E"/>
    <w:rsid w:val="0051646F"/>
    <w:rsid w:val="00516696"/>
    <w:rsid w:val="00517352"/>
    <w:rsid w:val="00523339"/>
    <w:rsid w:val="00523667"/>
    <w:rsid w:val="00527286"/>
    <w:rsid w:val="00530E98"/>
    <w:rsid w:val="0053113A"/>
    <w:rsid w:val="0053196E"/>
    <w:rsid w:val="00531A21"/>
    <w:rsid w:val="00533C27"/>
    <w:rsid w:val="00534C3F"/>
    <w:rsid w:val="00537012"/>
    <w:rsid w:val="00541CF9"/>
    <w:rsid w:val="005430D0"/>
    <w:rsid w:val="00543990"/>
    <w:rsid w:val="00545811"/>
    <w:rsid w:val="0054582E"/>
    <w:rsid w:val="00546B98"/>
    <w:rsid w:val="0055307D"/>
    <w:rsid w:val="005538A1"/>
    <w:rsid w:val="00553B97"/>
    <w:rsid w:val="005550DA"/>
    <w:rsid w:val="00556656"/>
    <w:rsid w:val="00557422"/>
    <w:rsid w:val="00560848"/>
    <w:rsid w:val="00560857"/>
    <w:rsid w:val="005620A8"/>
    <w:rsid w:val="00562A0B"/>
    <w:rsid w:val="00562F1A"/>
    <w:rsid w:val="00563077"/>
    <w:rsid w:val="005632BA"/>
    <w:rsid w:val="00566224"/>
    <w:rsid w:val="00566AD3"/>
    <w:rsid w:val="00573466"/>
    <w:rsid w:val="00573B4A"/>
    <w:rsid w:val="005761F0"/>
    <w:rsid w:val="00576965"/>
    <w:rsid w:val="00580695"/>
    <w:rsid w:val="00582AD4"/>
    <w:rsid w:val="00586050"/>
    <w:rsid w:val="0059045D"/>
    <w:rsid w:val="0059213E"/>
    <w:rsid w:val="005946BF"/>
    <w:rsid w:val="005946E9"/>
    <w:rsid w:val="005956A1"/>
    <w:rsid w:val="00595AA4"/>
    <w:rsid w:val="00596430"/>
    <w:rsid w:val="005A2D59"/>
    <w:rsid w:val="005A517A"/>
    <w:rsid w:val="005A5D9E"/>
    <w:rsid w:val="005A5E76"/>
    <w:rsid w:val="005A6A57"/>
    <w:rsid w:val="005A709C"/>
    <w:rsid w:val="005B15D7"/>
    <w:rsid w:val="005B19F7"/>
    <w:rsid w:val="005B36E6"/>
    <w:rsid w:val="005B3DBE"/>
    <w:rsid w:val="005B4DEF"/>
    <w:rsid w:val="005B68D1"/>
    <w:rsid w:val="005B793E"/>
    <w:rsid w:val="005C063D"/>
    <w:rsid w:val="005C1524"/>
    <w:rsid w:val="005C4786"/>
    <w:rsid w:val="005C5086"/>
    <w:rsid w:val="005C51B2"/>
    <w:rsid w:val="005C5644"/>
    <w:rsid w:val="005C7102"/>
    <w:rsid w:val="005D03D8"/>
    <w:rsid w:val="005D0971"/>
    <w:rsid w:val="005D1DA3"/>
    <w:rsid w:val="005D1F45"/>
    <w:rsid w:val="005D3CCB"/>
    <w:rsid w:val="005D4EE9"/>
    <w:rsid w:val="005D7B92"/>
    <w:rsid w:val="005D7D70"/>
    <w:rsid w:val="005E0591"/>
    <w:rsid w:val="005E35F1"/>
    <w:rsid w:val="005F062F"/>
    <w:rsid w:val="005F0718"/>
    <w:rsid w:val="005F1A7A"/>
    <w:rsid w:val="005F1DF2"/>
    <w:rsid w:val="005F5CFC"/>
    <w:rsid w:val="005F7B2C"/>
    <w:rsid w:val="005F7B54"/>
    <w:rsid w:val="0060007C"/>
    <w:rsid w:val="0060365D"/>
    <w:rsid w:val="00605707"/>
    <w:rsid w:val="0060629A"/>
    <w:rsid w:val="006069F2"/>
    <w:rsid w:val="00607358"/>
    <w:rsid w:val="00612D36"/>
    <w:rsid w:val="006139D3"/>
    <w:rsid w:val="00614F80"/>
    <w:rsid w:val="006217BB"/>
    <w:rsid w:val="00621BB9"/>
    <w:rsid w:val="00622DA9"/>
    <w:rsid w:val="006236A6"/>
    <w:rsid w:val="00624F26"/>
    <w:rsid w:val="006268C1"/>
    <w:rsid w:val="00630A32"/>
    <w:rsid w:val="0063123D"/>
    <w:rsid w:val="0063233A"/>
    <w:rsid w:val="00632BB1"/>
    <w:rsid w:val="00634276"/>
    <w:rsid w:val="00634D7B"/>
    <w:rsid w:val="0063607B"/>
    <w:rsid w:val="006366FD"/>
    <w:rsid w:val="00640546"/>
    <w:rsid w:val="00642D27"/>
    <w:rsid w:val="00642D35"/>
    <w:rsid w:val="0064328E"/>
    <w:rsid w:val="00644B0D"/>
    <w:rsid w:val="00645872"/>
    <w:rsid w:val="00646D80"/>
    <w:rsid w:val="00647AD0"/>
    <w:rsid w:val="00650485"/>
    <w:rsid w:val="0065147A"/>
    <w:rsid w:val="00652E3C"/>
    <w:rsid w:val="0065370F"/>
    <w:rsid w:val="006548C8"/>
    <w:rsid w:val="00655AA3"/>
    <w:rsid w:val="00656D65"/>
    <w:rsid w:val="00657346"/>
    <w:rsid w:val="006640F8"/>
    <w:rsid w:val="006651C3"/>
    <w:rsid w:val="006655F8"/>
    <w:rsid w:val="00665CD8"/>
    <w:rsid w:val="006675F5"/>
    <w:rsid w:val="0067202A"/>
    <w:rsid w:val="00672AAD"/>
    <w:rsid w:val="0067300A"/>
    <w:rsid w:val="006743A9"/>
    <w:rsid w:val="006768E3"/>
    <w:rsid w:val="0068092C"/>
    <w:rsid w:val="0068286B"/>
    <w:rsid w:val="0068435B"/>
    <w:rsid w:val="00684364"/>
    <w:rsid w:val="006852CD"/>
    <w:rsid w:val="00685EF6"/>
    <w:rsid w:val="0068627C"/>
    <w:rsid w:val="00687217"/>
    <w:rsid w:val="00691104"/>
    <w:rsid w:val="006A1031"/>
    <w:rsid w:val="006A3825"/>
    <w:rsid w:val="006B188A"/>
    <w:rsid w:val="006B6179"/>
    <w:rsid w:val="006B7981"/>
    <w:rsid w:val="006B7F10"/>
    <w:rsid w:val="006C0D4E"/>
    <w:rsid w:val="006C2251"/>
    <w:rsid w:val="006C2E5F"/>
    <w:rsid w:val="006C37AF"/>
    <w:rsid w:val="006C5468"/>
    <w:rsid w:val="006C72EB"/>
    <w:rsid w:val="006D1720"/>
    <w:rsid w:val="006D1FFE"/>
    <w:rsid w:val="006D26CC"/>
    <w:rsid w:val="006D377C"/>
    <w:rsid w:val="006E1457"/>
    <w:rsid w:val="006E28A7"/>
    <w:rsid w:val="006E382F"/>
    <w:rsid w:val="006E4ADC"/>
    <w:rsid w:val="006E5562"/>
    <w:rsid w:val="006E57F3"/>
    <w:rsid w:val="006E685A"/>
    <w:rsid w:val="006E6CF7"/>
    <w:rsid w:val="006F07E3"/>
    <w:rsid w:val="006F1BFC"/>
    <w:rsid w:val="006F3839"/>
    <w:rsid w:val="006F42C4"/>
    <w:rsid w:val="007004A8"/>
    <w:rsid w:val="007006C0"/>
    <w:rsid w:val="0070094A"/>
    <w:rsid w:val="00702804"/>
    <w:rsid w:val="00703001"/>
    <w:rsid w:val="0070362A"/>
    <w:rsid w:val="00707931"/>
    <w:rsid w:val="0071149A"/>
    <w:rsid w:val="00712454"/>
    <w:rsid w:val="00712EA3"/>
    <w:rsid w:val="00716AC1"/>
    <w:rsid w:val="00717B28"/>
    <w:rsid w:val="00717DFC"/>
    <w:rsid w:val="007217A2"/>
    <w:rsid w:val="00723D5B"/>
    <w:rsid w:val="007242BD"/>
    <w:rsid w:val="0072431A"/>
    <w:rsid w:val="00725D28"/>
    <w:rsid w:val="00730C31"/>
    <w:rsid w:val="00731533"/>
    <w:rsid w:val="007318BA"/>
    <w:rsid w:val="00734967"/>
    <w:rsid w:val="00735587"/>
    <w:rsid w:val="007359DF"/>
    <w:rsid w:val="00735A17"/>
    <w:rsid w:val="00735D67"/>
    <w:rsid w:val="00736B85"/>
    <w:rsid w:val="00737687"/>
    <w:rsid w:val="00740050"/>
    <w:rsid w:val="007407FD"/>
    <w:rsid w:val="00740ACF"/>
    <w:rsid w:val="0074125D"/>
    <w:rsid w:val="00741DED"/>
    <w:rsid w:val="0074404C"/>
    <w:rsid w:val="00746307"/>
    <w:rsid w:val="00746968"/>
    <w:rsid w:val="00746CAB"/>
    <w:rsid w:val="00746E05"/>
    <w:rsid w:val="0075166B"/>
    <w:rsid w:val="007524BF"/>
    <w:rsid w:val="007570A7"/>
    <w:rsid w:val="0076297C"/>
    <w:rsid w:val="00762F54"/>
    <w:rsid w:val="00766A83"/>
    <w:rsid w:val="007704AC"/>
    <w:rsid w:val="00770C42"/>
    <w:rsid w:val="007713C7"/>
    <w:rsid w:val="00773B6A"/>
    <w:rsid w:val="007756B1"/>
    <w:rsid w:val="00775FE7"/>
    <w:rsid w:val="00776A7A"/>
    <w:rsid w:val="007805BC"/>
    <w:rsid w:val="00781A8C"/>
    <w:rsid w:val="00782CDC"/>
    <w:rsid w:val="00783C71"/>
    <w:rsid w:val="0078534C"/>
    <w:rsid w:val="007855A9"/>
    <w:rsid w:val="00787016"/>
    <w:rsid w:val="007925D7"/>
    <w:rsid w:val="00794288"/>
    <w:rsid w:val="00795521"/>
    <w:rsid w:val="00795795"/>
    <w:rsid w:val="00795CEC"/>
    <w:rsid w:val="007963B0"/>
    <w:rsid w:val="00796E47"/>
    <w:rsid w:val="007A1F15"/>
    <w:rsid w:val="007A246F"/>
    <w:rsid w:val="007A5763"/>
    <w:rsid w:val="007A657B"/>
    <w:rsid w:val="007A6C65"/>
    <w:rsid w:val="007A6CA6"/>
    <w:rsid w:val="007B1958"/>
    <w:rsid w:val="007B36CF"/>
    <w:rsid w:val="007B6F61"/>
    <w:rsid w:val="007C04EE"/>
    <w:rsid w:val="007C19CB"/>
    <w:rsid w:val="007C49EE"/>
    <w:rsid w:val="007C560D"/>
    <w:rsid w:val="007C5A89"/>
    <w:rsid w:val="007C6504"/>
    <w:rsid w:val="007D1160"/>
    <w:rsid w:val="007D1193"/>
    <w:rsid w:val="007D1638"/>
    <w:rsid w:val="007D7672"/>
    <w:rsid w:val="007D795C"/>
    <w:rsid w:val="007E50C2"/>
    <w:rsid w:val="007E532C"/>
    <w:rsid w:val="007E6953"/>
    <w:rsid w:val="007F4986"/>
    <w:rsid w:val="00800716"/>
    <w:rsid w:val="008014CD"/>
    <w:rsid w:val="008051FD"/>
    <w:rsid w:val="008052C4"/>
    <w:rsid w:val="00810CF4"/>
    <w:rsid w:val="00811933"/>
    <w:rsid w:val="008119BB"/>
    <w:rsid w:val="0081274E"/>
    <w:rsid w:val="00812BC3"/>
    <w:rsid w:val="0081392D"/>
    <w:rsid w:val="00815B14"/>
    <w:rsid w:val="00815EB0"/>
    <w:rsid w:val="00817416"/>
    <w:rsid w:val="0082081C"/>
    <w:rsid w:val="0082130C"/>
    <w:rsid w:val="00823218"/>
    <w:rsid w:val="008239CA"/>
    <w:rsid w:val="00825B8D"/>
    <w:rsid w:val="008274B8"/>
    <w:rsid w:val="00832961"/>
    <w:rsid w:val="00832F68"/>
    <w:rsid w:val="00836425"/>
    <w:rsid w:val="008372CF"/>
    <w:rsid w:val="00837554"/>
    <w:rsid w:val="00837672"/>
    <w:rsid w:val="0084057C"/>
    <w:rsid w:val="0084473A"/>
    <w:rsid w:val="00845CAD"/>
    <w:rsid w:val="00846DDF"/>
    <w:rsid w:val="00847D37"/>
    <w:rsid w:val="008508B0"/>
    <w:rsid w:val="00851AC9"/>
    <w:rsid w:val="00852338"/>
    <w:rsid w:val="00852657"/>
    <w:rsid w:val="00852BD4"/>
    <w:rsid w:val="00853609"/>
    <w:rsid w:val="00853CE2"/>
    <w:rsid w:val="00855E0B"/>
    <w:rsid w:val="00857024"/>
    <w:rsid w:val="00860537"/>
    <w:rsid w:val="008605B9"/>
    <w:rsid w:val="0086110F"/>
    <w:rsid w:val="008616F3"/>
    <w:rsid w:val="008628C6"/>
    <w:rsid w:val="008631B0"/>
    <w:rsid w:val="00866C14"/>
    <w:rsid w:val="008672A2"/>
    <w:rsid w:val="00871F0F"/>
    <w:rsid w:val="00873127"/>
    <w:rsid w:val="0087390B"/>
    <w:rsid w:val="00875322"/>
    <w:rsid w:val="00876213"/>
    <w:rsid w:val="008767D1"/>
    <w:rsid w:val="00876918"/>
    <w:rsid w:val="00876939"/>
    <w:rsid w:val="008840C3"/>
    <w:rsid w:val="00884D8E"/>
    <w:rsid w:val="00884F0E"/>
    <w:rsid w:val="00886CC1"/>
    <w:rsid w:val="00890D15"/>
    <w:rsid w:val="00891BF1"/>
    <w:rsid w:val="008947CB"/>
    <w:rsid w:val="0089562F"/>
    <w:rsid w:val="00895FB5"/>
    <w:rsid w:val="00896AF4"/>
    <w:rsid w:val="008978FC"/>
    <w:rsid w:val="008A09C3"/>
    <w:rsid w:val="008A2C13"/>
    <w:rsid w:val="008A2D37"/>
    <w:rsid w:val="008A3150"/>
    <w:rsid w:val="008A49A4"/>
    <w:rsid w:val="008A61F4"/>
    <w:rsid w:val="008B083E"/>
    <w:rsid w:val="008B1646"/>
    <w:rsid w:val="008B1D63"/>
    <w:rsid w:val="008B2006"/>
    <w:rsid w:val="008B20E3"/>
    <w:rsid w:val="008B61F8"/>
    <w:rsid w:val="008B61FA"/>
    <w:rsid w:val="008B6748"/>
    <w:rsid w:val="008B6915"/>
    <w:rsid w:val="008C0EC0"/>
    <w:rsid w:val="008C1906"/>
    <w:rsid w:val="008C254F"/>
    <w:rsid w:val="008C2E97"/>
    <w:rsid w:val="008C601B"/>
    <w:rsid w:val="008C6D2C"/>
    <w:rsid w:val="008D0419"/>
    <w:rsid w:val="008D1568"/>
    <w:rsid w:val="008D2933"/>
    <w:rsid w:val="008D3748"/>
    <w:rsid w:val="008D40B4"/>
    <w:rsid w:val="008D7E71"/>
    <w:rsid w:val="008E04B2"/>
    <w:rsid w:val="008E2D18"/>
    <w:rsid w:val="008E32F4"/>
    <w:rsid w:val="008E3890"/>
    <w:rsid w:val="008E3BA4"/>
    <w:rsid w:val="008E4568"/>
    <w:rsid w:val="008E47D8"/>
    <w:rsid w:val="008E5A82"/>
    <w:rsid w:val="008E5D5F"/>
    <w:rsid w:val="008F08CB"/>
    <w:rsid w:val="008F0E30"/>
    <w:rsid w:val="008F1DC5"/>
    <w:rsid w:val="008F2AD9"/>
    <w:rsid w:val="008F3D64"/>
    <w:rsid w:val="008F4BFD"/>
    <w:rsid w:val="008F5170"/>
    <w:rsid w:val="00901688"/>
    <w:rsid w:val="00902FDC"/>
    <w:rsid w:val="009108EE"/>
    <w:rsid w:val="009135FA"/>
    <w:rsid w:val="00914E30"/>
    <w:rsid w:val="00921783"/>
    <w:rsid w:val="00923B2C"/>
    <w:rsid w:val="00926134"/>
    <w:rsid w:val="009265B4"/>
    <w:rsid w:val="00926A76"/>
    <w:rsid w:val="00930FA3"/>
    <w:rsid w:val="00931E1C"/>
    <w:rsid w:val="00932B25"/>
    <w:rsid w:val="00932BD6"/>
    <w:rsid w:val="00932C30"/>
    <w:rsid w:val="00932C37"/>
    <w:rsid w:val="00934EDE"/>
    <w:rsid w:val="009368CE"/>
    <w:rsid w:val="00936FA6"/>
    <w:rsid w:val="0094064C"/>
    <w:rsid w:val="009409D7"/>
    <w:rsid w:val="00940DC0"/>
    <w:rsid w:val="009428CF"/>
    <w:rsid w:val="00942C33"/>
    <w:rsid w:val="00943A4F"/>
    <w:rsid w:val="009448C1"/>
    <w:rsid w:val="00945AF1"/>
    <w:rsid w:val="00946A3E"/>
    <w:rsid w:val="00950C85"/>
    <w:rsid w:val="00960579"/>
    <w:rsid w:val="009618FD"/>
    <w:rsid w:val="009621A4"/>
    <w:rsid w:val="00962292"/>
    <w:rsid w:val="009630B6"/>
    <w:rsid w:val="00963A5F"/>
    <w:rsid w:val="00965604"/>
    <w:rsid w:val="00967B4C"/>
    <w:rsid w:val="00972A7D"/>
    <w:rsid w:val="00976A9E"/>
    <w:rsid w:val="0098008A"/>
    <w:rsid w:val="009809C5"/>
    <w:rsid w:val="009815FB"/>
    <w:rsid w:val="0098202A"/>
    <w:rsid w:val="009824CD"/>
    <w:rsid w:val="009832B3"/>
    <w:rsid w:val="00983D1E"/>
    <w:rsid w:val="009849ED"/>
    <w:rsid w:val="00991619"/>
    <w:rsid w:val="00996C82"/>
    <w:rsid w:val="009A04C6"/>
    <w:rsid w:val="009A26C6"/>
    <w:rsid w:val="009A34C5"/>
    <w:rsid w:val="009A3DD0"/>
    <w:rsid w:val="009A641C"/>
    <w:rsid w:val="009A6474"/>
    <w:rsid w:val="009B08A3"/>
    <w:rsid w:val="009B0DB4"/>
    <w:rsid w:val="009B131A"/>
    <w:rsid w:val="009B27EB"/>
    <w:rsid w:val="009B3616"/>
    <w:rsid w:val="009B402A"/>
    <w:rsid w:val="009B4CF3"/>
    <w:rsid w:val="009B697C"/>
    <w:rsid w:val="009C042D"/>
    <w:rsid w:val="009C0BFD"/>
    <w:rsid w:val="009C28B6"/>
    <w:rsid w:val="009C2B93"/>
    <w:rsid w:val="009C3EEB"/>
    <w:rsid w:val="009C40AF"/>
    <w:rsid w:val="009C4368"/>
    <w:rsid w:val="009C5134"/>
    <w:rsid w:val="009D04E4"/>
    <w:rsid w:val="009D077E"/>
    <w:rsid w:val="009D1743"/>
    <w:rsid w:val="009D2734"/>
    <w:rsid w:val="009D2B10"/>
    <w:rsid w:val="009D4AE3"/>
    <w:rsid w:val="009D545A"/>
    <w:rsid w:val="009D6334"/>
    <w:rsid w:val="009E04D1"/>
    <w:rsid w:val="009E06BB"/>
    <w:rsid w:val="009E2219"/>
    <w:rsid w:val="009E56A6"/>
    <w:rsid w:val="009E5F14"/>
    <w:rsid w:val="009E6670"/>
    <w:rsid w:val="009E6AF3"/>
    <w:rsid w:val="009E7379"/>
    <w:rsid w:val="009F05F0"/>
    <w:rsid w:val="009F216B"/>
    <w:rsid w:val="009F318A"/>
    <w:rsid w:val="009F724A"/>
    <w:rsid w:val="00A03309"/>
    <w:rsid w:val="00A03D2C"/>
    <w:rsid w:val="00A05AAF"/>
    <w:rsid w:val="00A076B4"/>
    <w:rsid w:val="00A07AAB"/>
    <w:rsid w:val="00A103FA"/>
    <w:rsid w:val="00A13507"/>
    <w:rsid w:val="00A13980"/>
    <w:rsid w:val="00A140FC"/>
    <w:rsid w:val="00A1717C"/>
    <w:rsid w:val="00A20C8F"/>
    <w:rsid w:val="00A23885"/>
    <w:rsid w:val="00A23F36"/>
    <w:rsid w:val="00A24A94"/>
    <w:rsid w:val="00A24B38"/>
    <w:rsid w:val="00A27BED"/>
    <w:rsid w:val="00A31D37"/>
    <w:rsid w:val="00A32A35"/>
    <w:rsid w:val="00A34098"/>
    <w:rsid w:val="00A343BA"/>
    <w:rsid w:val="00A34412"/>
    <w:rsid w:val="00A3718D"/>
    <w:rsid w:val="00A42FFA"/>
    <w:rsid w:val="00A43E41"/>
    <w:rsid w:val="00A4677C"/>
    <w:rsid w:val="00A4728E"/>
    <w:rsid w:val="00A4774A"/>
    <w:rsid w:val="00A533ED"/>
    <w:rsid w:val="00A60322"/>
    <w:rsid w:val="00A63864"/>
    <w:rsid w:val="00A638BB"/>
    <w:rsid w:val="00A67EA7"/>
    <w:rsid w:val="00A73185"/>
    <w:rsid w:val="00A73C56"/>
    <w:rsid w:val="00A73EAC"/>
    <w:rsid w:val="00A743BF"/>
    <w:rsid w:val="00A76252"/>
    <w:rsid w:val="00A7654E"/>
    <w:rsid w:val="00A76696"/>
    <w:rsid w:val="00A767DA"/>
    <w:rsid w:val="00A76949"/>
    <w:rsid w:val="00A806D8"/>
    <w:rsid w:val="00A80E2D"/>
    <w:rsid w:val="00A80F65"/>
    <w:rsid w:val="00A81E2A"/>
    <w:rsid w:val="00A84417"/>
    <w:rsid w:val="00A851B4"/>
    <w:rsid w:val="00A860E6"/>
    <w:rsid w:val="00A866C4"/>
    <w:rsid w:val="00A86C94"/>
    <w:rsid w:val="00A90D35"/>
    <w:rsid w:val="00A92346"/>
    <w:rsid w:val="00A92C0D"/>
    <w:rsid w:val="00A92C7C"/>
    <w:rsid w:val="00A944D6"/>
    <w:rsid w:val="00A96990"/>
    <w:rsid w:val="00AA0794"/>
    <w:rsid w:val="00AA38D5"/>
    <w:rsid w:val="00AA6B1C"/>
    <w:rsid w:val="00AA718B"/>
    <w:rsid w:val="00AA7D34"/>
    <w:rsid w:val="00AB0114"/>
    <w:rsid w:val="00AB089A"/>
    <w:rsid w:val="00AB1052"/>
    <w:rsid w:val="00AB3DFB"/>
    <w:rsid w:val="00AB4B76"/>
    <w:rsid w:val="00AC489A"/>
    <w:rsid w:val="00AC5B2F"/>
    <w:rsid w:val="00AC6D38"/>
    <w:rsid w:val="00AD0975"/>
    <w:rsid w:val="00AD0BF7"/>
    <w:rsid w:val="00AD103D"/>
    <w:rsid w:val="00AD2A88"/>
    <w:rsid w:val="00AD3680"/>
    <w:rsid w:val="00AD5A9E"/>
    <w:rsid w:val="00AD76E7"/>
    <w:rsid w:val="00AE231A"/>
    <w:rsid w:val="00AE28A2"/>
    <w:rsid w:val="00AE2FD8"/>
    <w:rsid w:val="00AE4F3E"/>
    <w:rsid w:val="00AF0309"/>
    <w:rsid w:val="00AF15EC"/>
    <w:rsid w:val="00AF1B9E"/>
    <w:rsid w:val="00AF385F"/>
    <w:rsid w:val="00AF3E8E"/>
    <w:rsid w:val="00AF575E"/>
    <w:rsid w:val="00B0057C"/>
    <w:rsid w:val="00B03A36"/>
    <w:rsid w:val="00B04209"/>
    <w:rsid w:val="00B04934"/>
    <w:rsid w:val="00B05417"/>
    <w:rsid w:val="00B06300"/>
    <w:rsid w:val="00B072FB"/>
    <w:rsid w:val="00B07DE3"/>
    <w:rsid w:val="00B10EB2"/>
    <w:rsid w:val="00B13203"/>
    <w:rsid w:val="00B13430"/>
    <w:rsid w:val="00B149E2"/>
    <w:rsid w:val="00B15468"/>
    <w:rsid w:val="00B16A25"/>
    <w:rsid w:val="00B1744B"/>
    <w:rsid w:val="00B22AA9"/>
    <w:rsid w:val="00B25704"/>
    <w:rsid w:val="00B272AF"/>
    <w:rsid w:val="00B27D48"/>
    <w:rsid w:val="00B30B27"/>
    <w:rsid w:val="00B30E16"/>
    <w:rsid w:val="00B33F3D"/>
    <w:rsid w:val="00B34BE3"/>
    <w:rsid w:val="00B351B6"/>
    <w:rsid w:val="00B3537F"/>
    <w:rsid w:val="00B358D0"/>
    <w:rsid w:val="00B35AEC"/>
    <w:rsid w:val="00B36466"/>
    <w:rsid w:val="00B36D1B"/>
    <w:rsid w:val="00B40F35"/>
    <w:rsid w:val="00B410B5"/>
    <w:rsid w:val="00B43649"/>
    <w:rsid w:val="00B43CC4"/>
    <w:rsid w:val="00B43D03"/>
    <w:rsid w:val="00B44914"/>
    <w:rsid w:val="00B462C6"/>
    <w:rsid w:val="00B46827"/>
    <w:rsid w:val="00B46A69"/>
    <w:rsid w:val="00B52F03"/>
    <w:rsid w:val="00B54211"/>
    <w:rsid w:val="00B5466F"/>
    <w:rsid w:val="00B54C17"/>
    <w:rsid w:val="00B5582B"/>
    <w:rsid w:val="00B562D8"/>
    <w:rsid w:val="00B5672F"/>
    <w:rsid w:val="00B57FA8"/>
    <w:rsid w:val="00B628A1"/>
    <w:rsid w:val="00B62916"/>
    <w:rsid w:val="00B62BD5"/>
    <w:rsid w:val="00B64BD3"/>
    <w:rsid w:val="00B651D3"/>
    <w:rsid w:val="00B6585F"/>
    <w:rsid w:val="00B66907"/>
    <w:rsid w:val="00B675EC"/>
    <w:rsid w:val="00B679C4"/>
    <w:rsid w:val="00B705AA"/>
    <w:rsid w:val="00B71968"/>
    <w:rsid w:val="00B730E9"/>
    <w:rsid w:val="00B73518"/>
    <w:rsid w:val="00B742C6"/>
    <w:rsid w:val="00B74DAE"/>
    <w:rsid w:val="00B75A6D"/>
    <w:rsid w:val="00B802F9"/>
    <w:rsid w:val="00B8119B"/>
    <w:rsid w:val="00B833BC"/>
    <w:rsid w:val="00B83CB4"/>
    <w:rsid w:val="00B86B72"/>
    <w:rsid w:val="00B93D10"/>
    <w:rsid w:val="00B93DC1"/>
    <w:rsid w:val="00B96B2B"/>
    <w:rsid w:val="00B97AB1"/>
    <w:rsid w:val="00BA117A"/>
    <w:rsid w:val="00BA1D28"/>
    <w:rsid w:val="00BA47DA"/>
    <w:rsid w:val="00BA7730"/>
    <w:rsid w:val="00BB1F07"/>
    <w:rsid w:val="00BB248E"/>
    <w:rsid w:val="00BB2AE3"/>
    <w:rsid w:val="00BB3AE4"/>
    <w:rsid w:val="00BB3E60"/>
    <w:rsid w:val="00BB3EA9"/>
    <w:rsid w:val="00BB4CCA"/>
    <w:rsid w:val="00BB6872"/>
    <w:rsid w:val="00BC1D17"/>
    <w:rsid w:val="00BC29F2"/>
    <w:rsid w:val="00BC4C06"/>
    <w:rsid w:val="00BC5FA7"/>
    <w:rsid w:val="00BC7C70"/>
    <w:rsid w:val="00BD1134"/>
    <w:rsid w:val="00BD15FE"/>
    <w:rsid w:val="00BD2611"/>
    <w:rsid w:val="00BD2C29"/>
    <w:rsid w:val="00BD6443"/>
    <w:rsid w:val="00BD7932"/>
    <w:rsid w:val="00BD79FD"/>
    <w:rsid w:val="00BD7D0F"/>
    <w:rsid w:val="00BE0C15"/>
    <w:rsid w:val="00BE17A2"/>
    <w:rsid w:val="00BE37AD"/>
    <w:rsid w:val="00BE5846"/>
    <w:rsid w:val="00BE6167"/>
    <w:rsid w:val="00BF0E4F"/>
    <w:rsid w:val="00BF20FD"/>
    <w:rsid w:val="00BF264E"/>
    <w:rsid w:val="00BF3537"/>
    <w:rsid w:val="00BF5094"/>
    <w:rsid w:val="00BF6113"/>
    <w:rsid w:val="00C0167E"/>
    <w:rsid w:val="00C01EA0"/>
    <w:rsid w:val="00C02429"/>
    <w:rsid w:val="00C0265A"/>
    <w:rsid w:val="00C04C4B"/>
    <w:rsid w:val="00C056E4"/>
    <w:rsid w:val="00C0617A"/>
    <w:rsid w:val="00C071DD"/>
    <w:rsid w:val="00C0738D"/>
    <w:rsid w:val="00C07AB3"/>
    <w:rsid w:val="00C11B4A"/>
    <w:rsid w:val="00C11BB1"/>
    <w:rsid w:val="00C120FF"/>
    <w:rsid w:val="00C13F55"/>
    <w:rsid w:val="00C14935"/>
    <w:rsid w:val="00C1669A"/>
    <w:rsid w:val="00C16F93"/>
    <w:rsid w:val="00C173CD"/>
    <w:rsid w:val="00C201EF"/>
    <w:rsid w:val="00C21C47"/>
    <w:rsid w:val="00C22735"/>
    <w:rsid w:val="00C26890"/>
    <w:rsid w:val="00C27DE6"/>
    <w:rsid w:val="00C3119B"/>
    <w:rsid w:val="00C32054"/>
    <w:rsid w:val="00C341C0"/>
    <w:rsid w:val="00C369CD"/>
    <w:rsid w:val="00C40126"/>
    <w:rsid w:val="00C420A7"/>
    <w:rsid w:val="00C42DE3"/>
    <w:rsid w:val="00C439AC"/>
    <w:rsid w:val="00C521E9"/>
    <w:rsid w:val="00C60269"/>
    <w:rsid w:val="00C618A0"/>
    <w:rsid w:val="00C6291D"/>
    <w:rsid w:val="00C62ADE"/>
    <w:rsid w:val="00C64F97"/>
    <w:rsid w:val="00C67FB0"/>
    <w:rsid w:val="00C735B0"/>
    <w:rsid w:val="00C73CE0"/>
    <w:rsid w:val="00C74289"/>
    <w:rsid w:val="00C76947"/>
    <w:rsid w:val="00C82DBE"/>
    <w:rsid w:val="00C82F0F"/>
    <w:rsid w:val="00C83CD5"/>
    <w:rsid w:val="00C87E3B"/>
    <w:rsid w:val="00C90679"/>
    <w:rsid w:val="00C912D1"/>
    <w:rsid w:val="00C924C0"/>
    <w:rsid w:val="00C93DDC"/>
    <w:rsid w:val="00C93EC8"/>
    <w:rsid w:val="00C94211"/>
    <w:rsid w:val="00C94E91"/>
    <w:rsid w:val="00CA2A91"/>
    <w:rsid w:val="00CA3E76"/>
    <w:rsid w:val="00CA557C"/>
    <w:rsid w:val="00CA68BE"/>
    <w:rsid w:val="00CA69B6"/>
    <w:rsid w:val="00CB0B39"/>
    <w:rsid w:val="00CB21A4"/>
    <w:rsid w:val="00CB3BC6"/>
    <w:rsid w:val="00CB4CF1"/>
    <w:rsid w:val="00CB581A"/>
    <w:rsid w:val="00CB7A0D"/>
    <w:rsid w:val="00CC029C"/>
    <w:rsid w:val="00CC03A1"/>
    <w:rsid w:val="00CC082F"/>
    <w:rsid w:val="00CC0885"/>
    <w:rsid w:val="00CC1B51"/>
    <w:rsid w:val="00CC1FB8"/>
    <w:rsid w:val="00CC2D0F"/>
    <w:rsid w:val="00CC455C"/>
    <w:rsid w:val="00CC7A1A"/>
    <w:rsid w:val="00CD0091"/>
    <w:rsid w:val="00CD549C"/>
    <w:rsid w:val="00CE1879"/>
    <w:rsid w:val="00CE25B4"/>
    <w:rsid w:val="00CE2C48"/>
    <w:rsid w:val="00CE474E"/>
    <w:rsid w:val="00CE4B5F"/>
    <w:rsid w:val="00CE4C06"/>
    <w:rsid w:val="00CF1E23"/>
    <w:rsid w:val="00CF2B10"/>
    <w:rsid w:val="00CF3B4E"/>
    <w:rsid w:val="00CF4D23"/>
    <w:rsid w:val="00CF536F"/>
    <w:rsid w:val="00CF5C84"/>
    <w:rsid w:val="00CF7325"/>
    <w:rsid w:val="00CF7326"/>
    <w:rsid w:val="00CF75F6"/>
    <w:rsid w:val="00D010D4"/>
    <w:rsid w:val="00D02237"/>
    <w:rsid w:val="00D02617"/>
    <w:rsid w:val="00D03ACF"/>
    <w:rsid w:val="00D04EC6"/>
    <w:rsid w:val="00D061F5"/>
    <w:rsid w:val="00D06312"/>
    <w:rsid w:val="00D06BC1"/>
    <w:rsid w:val="00D07D19"/>
    <w:rsid w:val="00D07DCB"/>
    <w:rsid w:val="00D10064"/>
    <w:rsid w:val="00D125FD"/>
    <w:rsid w:val="00D133B7"/>
    <w:rsid w:val="00D14083"/>
    <w:rsid w:val="00D151AD"/>
    <w:rsid w:val="00D22A41"/>
    <w:rsid w:val="00D24E4A"/>
    <w:rsid w:val="00D25962"/>
    <w:rsid w:val="00D3120C"/>
    <w:rsid w:val="00D33129"/>
    <w:rsid w:val="00D35FCA"/>
    <w:rsid w:val="00D37CE9"/>
    <w:rsid w:val="00D41A06"/>
    <w:rsid w:val="00D4569E"/>
    <w:rsid w:val="00D45921"/>
    <w:rsid w:val="00D5026F"/>
    <w:rsid w:val="00D5127C"/>
    <w:rsid w:val="00D52847"/>
    <w:rsid w:val="00D537EB"/>
    <w:rsid w:val="00D5398A"/>
    <w:rsid w:val="00D54C69"/>
    <w:rsid w:val="00D563D2"/>
    <w:rsid w:val="00D60E98"/>
    <w:rsid w:val="00D62897"/>
    <w:rsid w:val="00D635F1"/>
    <w:rsid w:val="00D63773"/>
    <w:rsid w:val="00D64464"/>
    <w:rsid w:val="00D64AEC"/>
    <w:rsid w:val="00D674FD"/>
    <w:rsid w:val="00D6799B"/>
    <w:rsid w:val="00D67C8B"/>
    <w:rsid w:val="00D71455"/>
    <w:rsid w:val="00D80D5B"/>
    <w:rsid w:val="00D814CD"/>
    <w:rsid w:val="00D81B81"/>
    <w:rsid w:val="00D821A5"/>
    <w:rsid w:val="00D82A48"/>
    <w:rsid w:val="00D8346A"/>
    <w:rsid w:val="00D85928"/>
    <w:rsid w:val="00D91A12"/>
    <w:rsid w:val="00D95D50"/>
    <w:rsid w:val="00D9770C"/>
    <w:rsid w:val="00D9793C"/>
    <w:rsid w:val="00DA114E"/>
    <w:rsid w:val="00DA3F44"/>
    <w:rsid w:val="00DA64DB"/>
    <w:rsid w:val="00DA73EB"/>
    <w:rsid w:val="00DB3098"/>
    <w:rsid w:val="00DB3B66"/>
    <w:rsid w:val="00DB40D6"/>
    <w:rsid w:val="00DB4C0A"/>
    <w:rsid w:val="00DB56A3"/>
    <w:rsid w:val="00DB5AF5"/>
    <w:rsid w:val="00DB5C47"/>
    <w:rsid w:val="00DB5F29"/>
    <w:rsid w:val="00DB66B1"/>
    <w:rsid w:val="00DB6AA6"/>
    <w:rsid w:val="00DC0B7E"/>
    <w:rsid w:val="00DC2035"/>
    <w:rsid w:val="00DC4CF7"/>
    <w:rsid w:val="00DC5187"/>
    <w:rsid w:val="00DC6160"/>
    <w:rsid w:val="00DC634D"/>
    <w:rsid w:val="00DD03D5"/>
    <w:rsid w:val="00DD0608"/>
    <w:rsid w:val="00DD0832"/>
    <w:rsid w:val="00DD0A79"/>
    <w:rsid w:val="00DD1FEF"/>
    <w:rsid w:val="00DD22B9"/>
    <w:rsid w:val="00DD5292"/>
    <w:rsid w:val="00DD71ED"/>
    <w:rsid w:val="00DD76EE"/>
    <w:rsid w:val="00DE1414"/>
    <w:rsid w:val="00DE183F"/>
    <w:rsid w:val="00DE1C38"/>
    <w:rsid w:val="00DE3E44"/>
    <w:rsid w:val="00DE7E9B"/>
    <w:rsid w:val="00DE7FAD"/>
    <w:rsid w:val="00DF0017"/>
    <w:rsid w:val="00DF38BB"/>
    <w:rsid w:val="00DF4CB8"/>
    <w:rsid w:val="00DF560C"/>
    <w:rsid w:val="00DF56B2"/>
    <w:rsid w:val="00E00989"/>
    <w:rsid w:val="00E00FE9"/>
    <w:rsid w:val="00E01F02"/>
    <w:rsid w:val="00E02680"/>
    <w:rsid w:val="00E0496E"/>
    <w:rsid w:val="00E07CE9"/>
    <w:rsid w:val="00E11897"/>
    <w:rsid w:val="00E13DAB"/>
    <w:rsid w:val="00E1465E"/>
    <w:rsid w:val="00E15DB3"/>
    <w:rsid w:val="00E16E4D"/>
    <w:rsid w:val="00E21F92"/>
    <w:rsid w:val="00E24E53"/>
    <w:rsid w:val="00E269CD"/>
    <w:rsid w:val="00E312A6"/>
    <w:rsid w:val="00E33CAD"/>
    <w:rsid w:val="00E34E50"/>
    <w:rsid w:val="00E363AE"/>
    <w:rsid w:val="00E37B98"/>
    <w:rsid w:val="00E37C2A"/>
    <w:rsid w:val="00E37C30"/>
    <w:rsid w:val="00E37CD8"/>
    <w:rsid w:val="00E410A6"/>
    <w:rsid w:val="00E416B5"/>
    <w:rsid w:val="00E41DC2"/>
    <w:rsid w:val="00E41F24"/>
    <w:rsid w:val="00E436B9"/>
    <w:rsid w:val="00E50141"/>
    <w:rsid w:val="00E50DC3"/>
    <w:rsid w:val="00E52743"/>
    <w:rsid w:val="00E537F1"/>
    <w:rsid w:val="00E53959"/>
    <w:rsid w:val="00E5564F"/>
    <w:rsid w:val="00E57A3E"/>
    <w:rsid w:val="00E57BAB"/>
    <w:rsid w:val="00E61613"/>
    <w:rsid w:val="00E62C51"/>
    <w:rsid w:val="00E63B8A"/>
    <w:rsid w:val="00E660A3"/>
    <w:rsid w:val="00E67444"/>
    <w:rsid w:val="00E7113A"/>
    <w:rsid w:val="00E7380F"/>
    <w:rsid w:val="00E73CDD"/>
    <w:rsid w:val="00E73D9A"/>
    <w:rsid w:val="00E741E9"/>
    <w:rsid w:val="00E7724F"/>
    <w:rsid w:val="00E80B22"/>
    <w:rsid w:val="00E8220D"/>
    <w:rsid w:val="00E831C2"/>
    <w:rsid w:val="00E837D1"/>
    <w:rsid w:val="00E83CB7"/>
    <w:rsid w:val="00E8458A"/>
    <w:rsid w:val="00E84949"/>
    <w:rsid w:val="00E84C5F"/>
    <w:rsid w:val="00E86429"/>
    <w:rsid w:val="00E91553"/>
    <w:rsid w:val="00E91819"/>
    <w:rsid w:val="00E920A5"/>
    <w:rsid w:val="00E92FC4"/>
    <w:rsid w:val="00E9306C"/>
    <w:rsid w:val="00E94FC7"/>
    <w:rsid w:val="00E951EF"/>
    <w:rsid w:val="00E95E09"/>
    <w:rsid w:val="00E967B1"/>
    <w:rsid w:val="00E96941"/>
    <w:rsid w:val="00E977E9"/>
    <w:rsid w:val="00EA1B8E"/>
    <w:rsid w:val="00EA1D50"/>
    <w:rsid w:val="00EA3B47"/>
    <w:rsid w:val="00EA3E9C"/>
    <w:rsid w:val="00EA4417"/>
    <w:rsid w:val="00EA6589"/>
    <w:rsid w:val="00EA74AA"/>
    <w:rsid w:val="00EA7855"/>
    <w:rsid w:val="00EB13C4"/>
    <w:rsid w:val="00EB1930"/>
    <w:rsid w:val="00EB425A"/>
    <w:rsid w:val="00EB5703"/>
    <w:rsid w:val="00EB5BC3"/>
    <w:rsid w:val="00EB7730"/>
    <w:rsid w:val="00EB7FFC"/>
    <w:rsid w:val="00EC01A2"/>
    <w:rsid w:val="00EC30B2"/>
    <w:rsid w:val="00EC323B"/>
    <w:rsid w:val="00EC383B"/>
    <w:rsid w:val="00EC4BF7"/>
    <w:rsid w:val="00EC4E2C"/>
    <w:rsid w:val="00EC51EF"/>
    <w:rsid w:val="00EC6F19"/>
    <w:rsid w:val="00EC6F86"/>
    <w:rsid w:val="00EC739D"/>
    <w:rsid w:val="00EC7515"/>
    <w:rsid w:val="00EC7C12"/>
    <w:rsid w:val="00ED14A0"/>
    <w:rsid w:val="00ED1976"/>
    <w:rsid w:val="00ED76D6"/>
    <w:rsid w:val="00EE113C"/>
    <w:rsid w:val="00EE1216"/>
    <w:rsid w:val="00EE2541"/>
    <w:rsid w:val="00EE54F9"/>
    <w:rsid w:val="00EE7C53"/>
    <w:rsid w:val="00EE7FB8"/>
    <w:rsid w:val="00EF26B1"/>
    <w:rsid w:val="00EF491D"/>
    <w:rsid w:val="00F004C2"/>
    <w:rsid w:val="00F0111F"/>
    <w:rsid w:val="00F01B96"/>
    <w:rsid w:val="00F01EFA"/>
    <w:rsid w:val="00F029F5"/>
    <w:rsid w:val="00F03C4C"/>
    <w:rsid w:val="00F03EDA"/>
    <w:rsid w:val="00F05CD2"/>
    <w:rsid w:val="00F05CE8"/>
    <w:rsid w:val="00F0704B"/>
    <w:rsid w:val="00F07A5F"/>
    <w:rsid w:val="00F108C3"/>
    <w:rsid w:val="00F10918"/>
    <w:rsid w:val="00F119AC"/>
    <w:rsid w:val="00F11E33"/>
    <w:rsid w:val="00F1206D"/>
    <w:rsid w:val="00F124DC"/>
    <w:rsid w:val="00F1474B"/>
    <w:rsid w:val="00F1542E"/>
    <w:rsid w:val="00F1573E"/>
    <w:rsid w:val="00F15B03"/>
    <w:rsid w:val="00F20151"/>
    <w:rsid w:val="00F2526B"/>
    <w:rsid w:val="00F27E96"/>
    <w:rsid w:val="00F31AA4"/>
    <w:rsid w:val="00F357E7"/>
    <w:rsid w:val="00F41402"/>
    <w:rsid w:val="00F47629"/>
    <w:rsid w:val="00F47950"/>
    <w:rsid w:val="00F53DA9"/>
    <w:rsid w:val="00F53DDD"/>
    <w:rsid w:val="00F542A0"/>
    <w:rsid w:val="00F54656"/>
    <w:rsid w:val="00F55CE8"/>
    <w:rsid w:val="00F5707D"/>
    <w:rsid w:val="00F571A1"/>
    <w:rsid w:val="00F63A06"/>
    <w:rsid w:val="00F63D1C"/>
    <w:rsid w:val="00F64328"/>
    <w:rsid w:val="00F645C0"/>
    <w:rsid w:val="00F664AC"/>
    <w:rsid w:val="00F670A2"/>
    <w:rsid w:val="00F7048C"/>
    <w:rsid w:val="00F7519D"/>
    <w:rsid w:val="00F76434"/>
    <w:rsid w:val="00F769BD"/>
    <w:rsid w:val="00F773FA"/>
    <w:rsid w:val="00F80727"/>
    <w:rsid w:val="00F8157D"/>
    <w:rsid w:val="00F82AC6"/>
    <w:rsid w:val="00F83674"/>
    <w:rsid w:val="00F839C6"/>
    <w:rsid w:val="00F851AB"/>
    <w:rsid w:val="00F855AB"/>
    <w:rsid w:val="00F864D9"/>
    <w:rsid w:val="00F86DD2"/>
    <w:rsid w:val="00F9317F"/>
    <w:rsid w:val="00F9398A"/>
    <w:rsid w:val="00F93A6B"/>
    <w:rsid w:val="00F94884"/>
    <w:rsid w:val="00F96646"/>
    <w:rsid w:val="00FA1945"/>
    <w:rsid w:val="00FA1EB2"/>
    <w:rsid w:val="00FA3693"/>
    <w:rsid w:val="00FA3B04"/>
    <w:rsid w:val="00FA44B7"/>
    <w:rsid w:val="00FA45AC"/>
    <w:rsid w:val="00FA64A5"/>
    <w:rsid w:val="00FA6817"/>
    <w:rsid w:val="00FA7013"/>
    <w:rsid w:val="00FB1D7B"/>
    <w:rsid w:val="00FB1E0A"/>
    <w:rsid w:val="00FB38C4"/>
    <w:rsid w:val="00FB3ED8"/>
    <w:rsid w:val="00FB70DE"/>
    <w:rsid w:val="00FB7B10"/>
    <w:rsid w:val="00FC1695"/>
    <w:rsid w:val="00FC2E25"/>
    <w:rsid w:val="00FC4A4C"/>
    <w:rsid w:val="00FC4B02"/>
    <w:rsid w:val="00FC62A4"/>
    <w:rsid w:val="00FC663E"/>
    <w:rsid w:val="00FD2A19"/>
    <w:rsid w:val="00FD32D7"/>
    <w:rsid w:val="00FD43B1"/>
    <w:rsid w:val="00FE1853"/>
    <w:rsid w:val="00FE429F"/>
    <w:rsid w:val="00FF1318"/>
    <w:rsid w:val="00FF1F80"/>
    <w:rsid w:val="00FF2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C3A6D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C3A6D"/>
  </w:style>
  <w:style w:type="paragraph" w:styleId="Footer">
    <w:name w:val="footer"/>
    <w:basedOn w:val="Normal"/>
    <w:link w:val="FooterChar"/>
    <w:uiPriority w:val="99"/>
    <w:rsid w:val="000C3A6D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C3A6D"/>
  </w:style>
  <w:style w:type="paragraph" w:styleId="ListParagraph">
    <w:name w:val="List Paragraph"/>
    <w:basedOn w:val="Normal"/>
    <w:uiPriority w:val="99"/>
    <w:qFormat/>
    <w:rsid w:val="00E37C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1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D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1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D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D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D17"/>
    <w:rPr>
      <w:b/>
      <w:bCs/>
    </w:rPr>
  </w:style>
  <w:style w:type="character" w:styleId="Hyperlink">
    <w:name w:val="Hyperlink"/>
    <w:basedOn w:val="DefaultParagraphFont"/>
    <w:uiPriority w:val="99"/>
    <w:unhideWhenUsed/>
    <w:rsid w:val="00A20C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C3A6D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C3A6D"/>
  </w:style>
  <w:style w:type="paragraph" w:styleId="Footer">
    <w:name w:val="footer"/>
    <w:basedOn w:val="Normal"/>
    <w:link w:val="FooterChar"/>
    <w:uiPriority w:val="99"/>
    <w:rsid w:val="000C3A6D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C3A6D"/>
  </w:style>
  <w:style w:type="paragraph" w:styleId="ListParagraph">
    <w:name w:val="List Paragraph"/>
    <w:basedOn w:val="Normal"/>
    <w:uiPriority w:val="99"/>
    <w:qFormat/>
    <w:rsid w:val="00E37C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1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D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1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D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D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D17"/>
    <w:rPr>
      <w:b/>
      <w:bCs/>
    </w:rPr>
  </w:style>
  <w:style w:type="character" w:styleId="Hyperlink">
    <w:name w:val="Hyperlink"/>
    <w:basedOn w:val="DefaultParagraphFont"/>
    <w:uiPriority w:val="99"/>
    <w:unhideWhenUsed/>
    <w:rsid w:val="00A20C8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778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8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B4CA0-1A67-42FF-B6F6-543E9920D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actical considerations on the reliability of the Aortic Pulse-Wave Velocity in End-Stage Renal Disease Patients</vt:lpstr>
    </vt:vector>
  </TitlesOfParts>
  <Company>The Ottawa Hospital</Company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actical considerations on the reliability of the Aortic Pulse-Wave Velocity in End-Stage Renal Disease Patients</dc:title>
  <dc:creator>Rodriguez, Rosendo</dc:creator>
  <cp:lastModifiedBy>jolano</cp:lastModifiedBy>
  <cp:revision>7</cp:revision>
  <dcterms:created xsi:type="dcterms:W3CDTF">2016-01-08T18:58:00Z</dcterms:created>
  <dcterms:modified xsi:type="dcterms:W3CDTF">2016-03-10T10:17:00Z</dcterms:modified>
</cp:coreProperties>
</file>